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A1DD6" w14:textId="5E93D444" w:rsidR="00905053" w:rsidRDefault="000E7A49" w:rsidP="00905053">
      <w:pPr>
        <w:spacing w:line="480" w:lineRule="auto"/>
        <w:jc w:val="both"/>
        <w:rPr>
          <w:noProof/>
          <w:lang w:val="fr-FR"/>
        </w:rPr>
      </w:pPr>
      <w:bookmarkStart w:id="0" w:name="_GoBack"/>
      <w:bookmarkEnd w:id="0"/>
      <w:r>
        <w:rPr>
          <w:noProof/>
          <w:lang w:val="fr-FR"/>
        </w:rPr>
        <mc:AlternateContent>
          <mc:Choice Requires="wpg">
            <w:drawing>
              <wp:inline distT="0" distB="0" distL="0" distR="0" wp14:anchorId="468D89B5" wp14:editId="1CBEF67A">
                <wp:extent cx="5634880" cy="3378835"/>
                <wp:effectExtent l="0" t="57150" r="80645" b="0"/>
                <wp:docPr id="83" name="Groupe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4880" cy="3378835"/>
                          <a:chOff x="0" y="0"/>
                          <a:chExt cx="5634880" cy="3378835"/>
                        </a:xfrm>
                      </wpg:grpSpPr>
                      <wps:wsp>
                        <wps:cNvPr id="2" name="Rectangle : coins arrondis 3"/>
                        <wps:cNvSpPr/>
                        <wps:spPr>
                          <a:xfrm rot="16200000">
                            <a:off x="1740877" y="-770271"/>
                            <a:ext cx="3123732" cy="4664274"/>
                          </a:xfrm>
                          <a:prstGeom prst="roundRect">
                            <a:avLst>
                              <a:gd name="adj" fmla="val 8938"/>
                            </a:avLst>
                          </a:prstGeom>
                          <a:solidFill>
                            <a:sysClr val="window" lastClr="FFFFFF"/>
                          </a:solidFill>
                          <a:ln w="127000" cap="flat" cmpd="dbl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none" lIns="51304" tIns="25652" rIns="51304" bIns="256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ecteurs 3"/>
                        <wps:cNvSpPr/>
                        <wps:spPr>
                          <a:xfrm>
                            <a:off x="1487157" y="257173"/>
                            <a:ext cx="211236" cy="204318"/>
                          </a:xfrm>
                          <a:prstGeom prst="pie">
                            <a:avLst>
                              <a:gd name="adj1" fmla="val 10891356"/>
                              <a:gd name="adj2" fmla="val 16200000"/>
                            </a:avLst>
                          </a:prstGeom>
                          <a:solidFill>
                            <a:srgbClr val="E7E6E6">
                              <a:alpha val="50000"/>
                            </a:srgbClr>
                          </a:solidFill>
                          <a:ln>
                            <a:solidFill>
                              <a:srgbClr val="E7E6E6">
                                <a:lumMod val="50000"/>
                              </a:srgbClr>
                            </a:solidFill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s:wsp>
                        <wps:cNvPr id="5" name="Secteurs 5"/>
                        <wps:cNvSpPr/>
                        <wps:spPr>
                          <a:xfrm>
                            <a:off x="1642906" y="146642"/>
                            <a:ext cx="211236" cy="204318"/>
                          </a:xfrm>
                          <a:prstGeom prst="pie">
                            <a:avLst>
                              <a:gd name="adj1" fmla="val 10891356"/>
                              <a:gd name="adj2" fmla="val 16200000"/>
                            </a:avLst>
                          </a:prstGeom>
                          <a:solidFill>
                            <a:srgbClr val="E7E6E6">
                              <a:alpha val="50000"/>
                            </a:srgbClr>
                          </a:solidFill>
                          <a:ln>
                            <a:solidFill>
                              <a:srgbClr val="E7E6E6">
                                <a:lumMod val="50000"/>
                              </a:srgbClr>
                            </a:solidFill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s:wsp>
                        <wps:cNvPr id="6" name="Secteurs 6"/>
                        <wps:cNvSpPr/>
                        <wps:spPr>
                          <a:xfrm>
                            <a:off x="1713244" y="257173"/>
                            <a:ext cx="211236" cy="204318"/>
                          </a:xfrm>
                          <a:prstGeom prst="pie">
                            <a:avLst>
                              <a:gd name="adj1" fmla="val 10891356"/>
                              <a:gd name="adj2" fmla="val 16200000"/>
                            </a:avLst>
                          </a:prstGeom>
                          <a:solidFill>
                            <a:srgbClr val="E7E6E6">
                              <a:alpha val="50000"/>
                            </a:srgbClr>
                          </a:solidFill>
                          <a:ln>
                            <a:solidFill>
                              <a:srgbClr val="E7E6E6">
                                <a:lumMod val="50000"/>
                              </a:srgbClr>
                            </a:solidFill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g:grpSp>
                        <wpg:cNvPr id="4" name="Groupe 4"/>
                        <wpg:cNvGrpSpPr/>
                        <wpg:grpSpPr>
                          <a:xfrm>
                            <a:off x="1426866" y="478237"/>
                            <a:ext cx="754694" cy="839411"/>
                            <a:chOff x="1637572" y="484199"/>
                            <a:chExt cx="1749669" cy="1709978"/>
                          </a:xfrm>
                          <a:solidFill>
                            <a:srgbClr val="E7E6E6"/>
                          </a:solidFill>
                        </wpg:grpSpPr>
                        <wps:wsp>
                          <wps:cNvPr id="62" name="Bouée 62"/>
                          <wps:cNvSpPr/>
                          <wps:spPr>
                            <a:xfrm>
                              <a:off x="1637572" y="484199"/>
                              <a:ext cx="1749669" cy="1709978"/>
                            </a:xfrm>
                            <a:prstGeom prst="donut">
                              <a:avLst>
                                <a:gd name="adj" fmla="val 1795"/>
                              </a:avLst>
                            </a:prstGeom>
                            <a:grpFill/>
                            <a:ln w="6350">
                              <a:solidFill>
                                <a:srgbClr val="E7E6E6"/>
                              </a:solidFill>
                            </a:ln>
                            <a:effectLst/>
                          </wps:spPr>
                          <wps:bodyPr wrap="none" rtlCol="0" anchor="ctr">
                            <a:noAutofit/>
                          </wps:bodyPr>
                        </wps:wsp>
                        <wps:wsp>
                          <wps:cNvPr id="63" name="Bouée 63"/>
                          <wps:cNvSpPr/>
                          <wps:spPr>
                            <a:xfrm>
                              <a:off x="1725055" y="573608"/>
                              <a:ext cx="1574701" cy="1538981"/>
                            </a:xfrm>
                            <a:prstGeom prst="donut">
                              <a:avLst>
                                <a:gd name="adj" fmla="val 1795"/>
                              </a:avLst>
                            </a:prstGeom>
                            <a:grpFill/>
                            <a:ln w="6350">
                              <a:solidFill>
                                <a:srgbClr val="E7E6E6"/>
                              </a:solidFill>
                            </a:ln>
                            <a:effectLst/>
                          </wps:spPr>
                          <wps:bodyPr wrap="none" rtlCol="0" anchor="ctr">
                            <a:noAutofit/>
                          </wps:bodyPr>
                        </wps:wsp>
                      </wpg:grpSp>
                      <wps:wsp>
                        <wps:cNvPr id="7" name="ZoneTexte 31"/>
                        <wps:cNvSpPr txBox="1"/>
                        <wps:spPr>
                          <a:xfrm>
                            <a:off x="1978790" y="1156329"/>
                            <a:ext cx="508635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F7734B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A6A6A6" w:themeColor="background1" w:themeShade="A6"/>
                                  <w:kern w:val="24"/>
                                  <w:sz w:val="13"/>
                                  <w:szCs w:val="13"/>
                                </w:rPr>
                                <w:t>Lysosome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8" name="Secteurs 8"/>
                        <wps:cNvSpPr/>
                        <wps:spPr>
                          <a:xfrm rot="5400000">
                            <a:off x="1577592" y="779687"/>
                            <a:ext cx="174082" cy="160012"/>
                          </a:xfrm>
                          <a:prstGeom prst="pie">
                            <a:avLst>
                              <a:gd name="adj1" fmla="val 0"/>
                              <a:gd name="adj2" fmla="val 16256958"/>
                            </a:avLst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s:wsp>
                        <wps:cNvPr id="9" name="ZoneTexte 45"/>
                        <wps:cNvSpPr txBox="1"/>
                        <wps:spPr>
                          <a:xfrm>
                            <a:off x="1637270" y="839853"/>
                            <a:ext cx="541020" cy="2927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0EE6ED" w14:textId="3EBE919B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OH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0" name="ZoneTexte 53"/>
                        <wps:cNvSpPr txBox="1"/>
                        <wps:spPr>
                          <a:xfrm>
                            <a:off x="1632250" y="1482851"/>
                            <a:ext cx="541020" cy="2927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BDF47B" w14:textId="77E0A8CF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OH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1" name="Connecteur droit avec flèche 11"/>
                        <wps:cNvCnPr/>
                        <wps:spPr>
                          <a:xfrm flipH="1">
                            <a:off x="1879042" y="1673991"/>
                            <a:ext cx="886" cy="504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ZoneTexte 61"/>
                        <wps:cNvSpPr txBox="1"/>
                        <wps:spPr>
                          <a:xfrm>
                            <a:off x="1234913" y="1773467"/>
                            <a:ext cx="506730" cy="205105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C58D932" w14:textId="4FD1F111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C</w:t>
                              </w:r>
                              <w:proofErr w:type="spellEnd"/>
                              <w:r w:rsidR="00F26041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/</w:t>
                              </w:r>
                              <w:proofErr w:type="spellStart"/>
                              <w:r w:rsidR="00F26041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X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g:graphicFrame>
                        <wpg:cNvPr id="18" name="Diagramme 18"/>
                        <wpg:cNvFrPr/>
                        <wpg:xfrm>
                          <a:off x="3295860" y="272246"/>
                          <a:ext cx="1134745" cy="929005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9" r:lo="rId10" r:qs="rId11" r:cs="rId12"/>
                          </a:graphicData>
                        </a:graphic>
                      </wpg:graphicFrame>
                      <wps:wsp>
                        <wps:cNvPr id="19" name="Connecteur droit avec flèche 19"/>
                        <wps:cNvCnPr/>
                        <wps:spPr>
                          <a:xfrm flipV="1">
                            <a:off x="4682049" y="1000057"/>
                            <a:ext cx="0" cy="792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Zone de texte 8"/>
                        <wps:cNvSpPr txBox="1"/>
                        <wps:spPr>
                          <a:xfrm>
                            <a:off x="4088156" y="613799"/>
                            <a:ext cx="390263" cy="24688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5C6A23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Succinyl</w:t>
                              </w:r>
                              <w:proofErr w:type="spellEnd"/>
                            </w:p>
                            <w:p w14:paraId="3B65E733" w14:textId="5A943259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rot="0" spcFirstLastPara="0" vert="horz" wrap="none" lIns="51304" tIns="25652" rIns="51304" bIns="2565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Zone de texte 8"/>
                        <wps:cNvSpPr txBox="1"/>
                        <wps:spPr>
                          <a:xfrm>
                            <a:off x="4372546" y="837550"/>
                            <a:ext cx="591558" cy="1624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16CA83D" w14:textId="4B96856D" w:rsidR="00EE0012" w:rsidRPr="005C1BE1" w:rsidRDefault="0055383C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i/>
                                </w:rPr>
                              </w:pPr>
                              <w:r>
                                <w:rPr>
                                  <w:rFonts w:ascii="Calibri (corps)" w:hAnsi="Calibri (corps)" w:cstheme="minorBidi"/>
                                  <w:bCs/>
                                  <w:i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CM</w:t>
                              </w:r>
                              <w:r w:rsidR="005C1BE1" w:rsidRPr="005C1BE1">
                                <w:rPr>
                                  <w:rFonts w:ascii="Calibri (corps)" w:hAnsi="Calibri (corps)" w:cstheme="minorBidi"/>
                                  <w:bCs/>
                                  <w:i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Ado-</w:t>
                              </w:r>
                              <w:proofErr w:type="spellStart"/>
                              <w:r w:rsidR="005C1BE1" w:rsidRPr="005C1BE1">
                                <w:rPr>
                                  <w:rFonts w:ascii="Calibri (corps)" w:hAnsi="Calibri (corps)" w:cstheme="minorBidi"/>
                                  <w:bCs/>
                                  <w:i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none" lIns="51304" tIns="25652" rIns="51304" bIns="2565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Forme libre : forme 6"/>
                        <wps:cNvSpPr/>
                        <wps:spPr>
                          <a:xfrm>
                            <a:off x="4521759" y="674180"/>
                            <a:ext cx="297815" cy="28575"/>
                          </a:xfrm>
                          <a:custGeom>
                            <a:avLst/>
                            <a:gdLst>
                              <a:gd name="connsiteX0" fmla="*/ 0 w 431800"/>
                              <a:gd name="connsiteY0" fmla="*/ 44450 h 44450"/>
                              <a:gd name="connsiteX1" fmla="*/ 431800 w 431800"/>
                              <a:gd name="connsiteY1" fmla="*/ 44450 h 44450"/>
                              <a:gd name="connsiteX2" fmla="*/ 361950 w 431800"/>
                              <a:gd name="connsiteY2" fmla="*/ 0 h 444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431800" h="44450">
                                <a:moveTo>
                                  <a:pt x="0" y="44450"/>
                                </a:moveTo>
                                <a:lnTo>
                                  <a:pt x="431800" y="44450"/>
                                </a:lnTo>
                                <a:lnTo>
                                  <a:pt x="361950" y="0"/>
                                </a:lnTo>
                              </a:path>
                            </a:pathLst>
                          </a:cu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none" lIns="51304" tIns="25652" rIns="51304" bIns="256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Forme libre : forme 6"/>
                        <wps:cNvSpPr/>
                        <wps:spPr>
                          <a:xfrm rot="10800000">
                            <a:off x="4541855" y="744518"/>
                            <a:ext cx="297815" cy="28575"/>
                          </a:xfrm>
                          <a:custGeom>
                            <a:avLst/>
                            <a:gdLst>
                              <a:gd name="connsiteX0" fmla="*/ 0 w 431800"/>
                              <a:gd name="connsiteY0" fmla="*/ 44450 h 44450"/>
                              <a:gd name="connsiteX1" fmla="*/ 431800 w 431800"/>
                              <a:gd name="connsiteY1" fmla="*/ 44450 h 44450"/>
                              <a:gd name="connsiteX2" fmla="*/ 361950 w 431800"/>
                              <a:gd name="connsiteY2" fmla="*/ 0 h 444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431800" h="44450">
                                <a:moveTo>
                                  <a:pt x="0" y="44450"/>
                                </a:moveTo>
                                <a:lnTo>
                                  <a:pt x="431800" y="44450"/>
                                </a:lnTo>
                                <a:lnTo>
                                  <a:pt x="361950" y="0"/>
                                </a:lnTo>
                              </a:path>
                            </a:pathLst>
                          </a:cu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none" lIns="51304" tIns="25652" rIns="51304" bIns="256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8"/>
                        <wps:cNvSpPr txBox="1"/>
                        <wps:spPr>
                          <a:xfrm>
                            <a:off x="4801324" y="613799"/>
                            <a:ext cx="549648" cy="24688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7EFCDC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ethyl</w:t>
                              </w:r>
                            </w:p>
                            <w:p w14:paraId="12B74F74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alonyl</w:t>
                              </w:r>
                              <w:proofErr w:type="spellEnd"/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rot="0" spcFirstLastPara="0" vert="horz" wrap="none" lIns="51304" tIns="25652" rIns="51304" bIns="2565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ZoneTexte 151"/>
                        <wps:cNvSpPr txBox="1"/>
                        <wps:spPr>
                          <a:xfrm>
                            <a:off x="3641172" y="528401"/>
                            <a:ext cx="4768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4E56FA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Krebs </w:t>
                              </w:r>
                            </w:p>
                            <w:p w14:paraId="1D6FCC37" w14:textId="16159DAB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ycle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27" name="Connecteur droit avec flèche 27"/>
                        <wps:cNvCnPr/>
                        <wps:spPr>
                          <a:xfrm>
                            <a:off x="5079442" y="498334"/>
                            <a:ext cx="0" cy="144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28" name="Zone de texte 8"/>
                        <wps:cNvSpPr txBox="1"/>
                        <wps:spPr>
                          <a:xfrm>
                            <a:off x="4801324" y="277229"/>
                            <a:ext cx="548378" cy="2475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FA20DC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ethyl</w:t>
                              </w:r>
                            </w:p>
                            <w:p w14:paraId="6ACB91AE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 (corps)" w:hAnsi="Calibri (corps)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alonic acid</w:t>
                              </w:r>
                            </w:p>
                          </w:txbxContent>
                        </wps:txbx>
                        <wps:bodyPr rot="0" spcFirstLastPara="0" vert="horz" wrap="none" lIns="51304" tIns="25652" rIns="51304" bIns="25652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ZoneTexte 193"/>
                        <wps:cNvSpPr txBox="1"/>
                        <wps:spPr>
                          <a:xfrm>
                            <a:off x="4831008" y="2050213"/>
                            <a:ext cx="636270" cy="2019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F65617" w14:textId="38492E63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A6A6A6" w:themeColor="background1" w:themeShade="A6"/>
                                  <w:kern w:val="24"/>
                                  <w:sz w:val="13"/>
                                  <w:szCs w:val="13"/>
                                </w:rPr>
                                <w:t>Mitochondria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38" name="ZoneTexte 203"/>
                        <wps:cNvSpPr txBox="1"/>
                        <wps:spPr>
                          <a:xfrm>
                            <a:off x="1185266" y="2869318"/>
                            <a:ext cx="534670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C942D0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A6A6A6" w:themeColor="background1" w:themeShade="A6"/>
                                  <w:kern w:val="24"/>
                                  <w:sz w:val="13"/>
                                  <w:szCs w:val="13"/>
                                </w:rPr>
                                <w:t>Cytoplasm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3" name="Rectangle : coins arrondis 3"/>
                        <wps:cNvSpPr/>
                        <wps:spPr>
                          <a:xfrm rot="16200000">
                            <a:off x="3489291" y="119008"/>
                            <a:ext cx="1805622" cy="2028825"/>
                          </a:xfrm>
                          <a:prstGeom prst="roundRect">
                            <a:avLst>
                              <a:gd name="adj" fmla="val 8938"/>
                            </a:avLst>
                          </a:prstGeom>
                          <a:noFill/>
                          <a:ln w="76200" cap="flat" cmpd="dbl" algn="ctr">
                            <a:solidFill>
                              <a:srgbClr val="E7E6E6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none" lIns="51304" tIns="25652" rIns="51304" bIns="256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ZoneTexte 204"/>
                        <wps:cNvSpPr txBox="1"/>
                        <wps:spPr>
                          <a:xfrm>
                            <a:off x="1185266" y="3185795"/>
                            <a:ext cx="687070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151F06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A6A6A6" w:themeColor="background1" w:themeShade="A6"/>
                                  <w:kern w:val="24"/>
                                  <w:sz w:val="13"/>
                                  <w:szCs w:val="13"/>
                                </w:rPr>
                                <w:t>Cell membrane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4" name="ZoneTexte 6"/>
                        <wps:cNvSpPr txBox="1"/>
                        <wps:spPr>
                          <a:xfrm>
                            <a:off x="0" y="1596390"/>
                            <a:ext cx="935355" cy="14554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9BBD33" w14:textId="73F48705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ssociated genes:</w:t>
                              </w:r>
                            </w:p>
                            <w:p w14:paraId="7D53ED83" w14:textId="22754318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MAA</w:t>
                              </w:r>
                            </w:p>
                            <w:p w14:paraId="17CBAD9C" w14:textId="09D7EDDC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B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MAB</w:t>
                              </w:r>
                            </w:p>
                            <w:p w14:paraId="7BCFE640" w14:textId="28645F42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C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MACHC</w:t>
                              </w:r>
                              <w:r w:rsidR="003663B6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/</w:t>
                              </w:r>
                            </w:p>
                            <w:p w14:paraId="2DA72731" w14:textId="5D448308" w:rsidR="003663B6" w:rsidRPr="003663B6" w:rsidRDefault="003663B6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663B6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DRX1</w:t>
                              </w:r>
                            </w:p>
                            <w:p w14:paraId="71C1285F" w14:textId="396670ED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MADHC</w:t>
                              </w:r>
                            </w:p>
                            <w:p w14:paraId="1A36BFEC" w14:textId="7F4D4814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TRR</w:t>
                              </w:r>
                            </w:p>
                            <w:p w14:paraId="416D7A81" w14:textId="52D31602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MBRD1</w:t>
                              </w:r>
                            </w:p>
                            <w:p w14:paraId="2001826E" w14:textId="0700368D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TR</w:t>
                              </w:r>
                            </w:p>
                            <w:p w14:paraId="74F56816" w14:textId="38FE3362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J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BCD4</w:t>
                              </w:r>
                            </w:p>
                            <w:p w14:paraId="0B061889" w14:textId="76DAD549" w:rsidR="00795573" w:rsidRPr="00795573" w:rsidRDefault="00795573" w:rsidP="00A40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i/>
                                </w:rPr>
                              </w:pPr>
                              <w:proofErr w:type="spellStart"/>
                              <w:r w:rsidRPr="00795573">
                                <w:rPr>
                                  <w:rFonts w:asciiTheme="minorHAnsi" w:hAnsi="Calibri" w:cstheme="minorBidi"/>
                                  <w:b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blX</w:t>
                              </w:r>
                              <w:proofErr w:type="spellEnd"/>
                              <w:r w:rsidRPr="00795573">
                                <w:rPr>
                                  <w:rFonts w:asciiTheme="minorHAnsi" w:hAnsi="Calibri" w:cstheme="minorBidi"/>
                                  <w:b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: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95573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CFC1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9" name="ZoneTexte 8">
                          <a:extLst>
                            <a:ext uri="{FF2B5EF4-FFF2-40B4-BE49-F238E27FC236}">
                              <a16:creationId xmlns:a16="http://schemas.microsoft.com/office/drawing/2014/main" id="{05BDFF24-A9C6-C09E-FBBF-BF6C0879567F}"/>
                            </a:ext>
                          </a:extLst>
                        </wps:cNvPr>
                        <wps:cNvSpPr txBox="1"/>
                        <wps:spPr>
                          <a:xfrm>
                            <a:off x="4226302" y="1302191"/>
                            <a:ext cx="330835" cy="205105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0F1DD1E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A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6" name="ZoneTexte 3">
                          <a:extLst>
                            <a:ext uri="{FF2B5EF4-FFF2-40B4-BE49-F238E27FC236}">
                              <a16:creationId xmlns:a16="http://schemas.microsoft.com/office/drawing/2014/main" id="{7A937AC1-711C-01FC-B2C3-E004A3007BB2}"/>
                            </a:ext>
                          </a:extLst>
                        </wps:cNvPr>
                        <wps:cNvSpPr txBox="1"/>
                        <wps:spPr>
                          <a:xfrm>
                            <a:off x="1235948" y="1181622"/>
                            <a:ext cx="507600" cy="205105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2F893C7" w14:textId="305CA8D6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F</w:t>
                              </w:r>
                              <w:proofErr w:type="spellEnd"/>
                              <w:r w:rsidR="005852A6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/</w:t>
                              </w:r>
                              <w:proofErr w:type="spellStart"/>
                              <w:r w:rsidR="005852A6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J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Connecteur droit avec flèche 53"/>
                        <wps:cNvCnPr/>
                        <wps:spPr>
                          <a:xfrm flipH="1" flipV="1">
                            <a:off x="1652954" y="327512"/>
                            <a:ext cx="0" cy="37682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55" name="Groupe 55"/>
                        <wpg:cNvGrpSpPr/>
                        <wpg:grpSpPr>
                          <a:xfrm>
                            <a:off x="0" y="468053"/>
                            <a:ext cx="1563122" cy="820907"/>
                            <a:chOff x="0" y="471406"/>
                            <a:chExt cx="1793143" cy="832566"/>
                          </a:xfrm>
                        </wpg:grpSpPr>
                        <wps:wsp>
                          <wps:cNvPr id="56" name="Connecteur droit avec flèche 56"/>
                          <wps:cNvCnPr/>
                          <wps:spPr>
                            <a:xfrm>
                              <a:off x="821143" y="911699"/>
                              <a:ext cx="9720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7" name="Organigramme : Données stockées 57"/>
                          <wps:cNvSpPr/>
                          <wps:spPr>
                            <a:xfrm>
                              <a:off x="931226" y="800440"/>
                              <a:ext cx="379847" cy="236542"/>
                            </a:xfrm>
                            <a:prstGeom prst="flowChartOnlineStorage">
                              <a:avLst/>
                            </a:prstGeom>
                            <a:solidFill>
                              <a:srgbClr val="E7E6E6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wrap="none" rtlCol="0" anchor="ctr">
                            <a:noAutofit/>
                          </wps:bodyPr>
                        </wps:wsp>
                        <wps:wsp>
                          <wps:cNvPr id="58" name="ZoneTexte 13"/>
                          <wps:cNvSpPr txBox="1"/>
                          <wps:spPr>
                            <a:xfrm>
                              <a:off x="197337" y="1010944"/>
                              <a:ext cx="893072" cy="2930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021A3E" w14:textId="77777777" w:rsidR="00EE0012" w:rsidRDefault="00EE0012" w:rsidP="00A40C3D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A6A6A6" w:themeColor="background1" w:themeShade="A6"/>
                                    <w:kern w:val="24"/>
                                    <w:sz w:val="13"/>
                                    <w:szCs w:val="13"/>
                                  </w:rPr>
                                  <w:t>Transcobalamin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A6A6A6" w:themeColor="background1" w:themeShade="A6"/>
                                    <w:kern w:val="24"/>
                                    <w:sz w:val="13"/>
                                    <w:szCs w:val="13"/>
                                  </w:rPr>
                                  <w:t xml:space="preserve"> II </w:t>
                                </w:r>
                              </w:p>
                              <w:p w14:paraId="17B5759F" w14:textId="77777777" w:rsidR="00EE0012" w:rsidRDefault="00EE0012" w:rsidP="00A40C3D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A6A6A6" w:themeColor="background1" w:themeShade="A6"/>
                                    <w:kern w:val="24"/>
                                    <w:sz w:val="13"/>
                                    <w:szCs w:val="13"/>
                                  </w:rPr>
                                  <w:t>receptor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  <wps:wsp>
                          <wps:cNvPr id="59" name="Secteurs 59"/>
                          <wps:cNvSpPr/>
                          <wps:spPr>
                            <a:xfrm rot="5400000">
                              <a:off x="317707" y="678117"/>
                              <a:ext cx="176555" cy="183559"/>
                            </a:xfrm>
                            <a:prstGeom prst="pie">
                              <a:avLst>
                                <a:gd name="adj1" fmla="val 0"/>
                                <a:gd name="adj2" fmla="val 16256958"/>
                              </a:avLst>
                            </a:prstGeom>
                            <a:solidFill>
                              <a:srgbClr val="E7E6E6"/>
                            </a:solidFill>
                            <a:ln w="12700" cap="flat" cmpd="sng" algn="ctr">
                              <a:solidFill>
                                <a:srgbClr val="E7E6E6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wrap="none" rtlCol="0" anchor="ctr">
                            <a:noAutofit/>
                          </wps:bodyPr>
                        </wps:wsp>
                        <wps:wsp>
                          <wps:cNvPr id="60" name="ZoneTexte 18"/>
                          <wps:cNvSpPr txBox="1"/>
                          <wps:spPr>
                            <a:xfrm>
                              <a:off x="0" y="471406"/>
                              <a:ext cx="893072" cy="29689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6E17F9" w14:textId="77777777" w:rsidR="00EE0012" w:rsidRDefault="00EE0012" w:rsidP="00A40C3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>Transcobalamin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 xml:space="preserve"> II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  <wps:wsp>
                          <wps:cNvPr id="61" name="ZoneTexte 19"/>
                          <wps:cNvSpPr txBox="1"/>
                          <wps:spPr>
                            <a:xfrm>
                              <a:off x="396496" y="743921"/>
                              <a:ext cx="620634" cy="2930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9A82AC" w14:textId="5E67667E" w:rsidR="00EE0012" w:rsidRDefault="00EE0012" w:rsidP="00A40C3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>OH-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>cbl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 xml:space="preserve"> (III)</w:t>
                                </w:r>
                              </w:p>
                            </w:txbxContent>
                          </wps:txbx>
                          <wps:bodyPr wrap="none" rtlCol="0">
                            <a:noAutofit/>
                          </wps:bodyPr>
                        </wps:wsp>
                      </wpg:grpSp>
                      <wps:wsp>
                        <wps:cNvPr id="52" name="Connecteur droit avec flèche 52"/>
                        <wps:cNvCnPr/>
                        <wps:spPr>
                          <a:xfrm flipH="1">
                            <a:off x="1879042" y="1030896"/>
                            <a:ext cx="2870" cy="45135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" name="Rectangle 1"/>
                        <wps:cNvSpPr/>
                        <wps:spPr>
                          <a:xfrm>
                            <a:off x="1788607" y="1256984"/>
                            <a:ext cx="1905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1783583" y="1854861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ZoneTexte 91"/>
                        <wps:cNvSpPr txBox="1"/>
                        <wps:spPr>
                          <a:xfrm>
                            <a:off x="3466036" y="1754363"/>
                            <a:ext cx="389255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48784B" w14:textId="584882EB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6" name="ZoneTexte 95"/>
                        <wps:cNvSpPr txBox="1"/>
                        <wps:spPr>
                          <a:xfrm>
                            <a:off x="4460637" y="1754363"/>
                            <a:ext cx="438785" cy="182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BE44E5" w14:textId="77CAA7D3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Ado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3" name="ZoneTexte 62"/>
                        <wps:cNvSpPr txBox="1"/>
                        <wps:spPr>
                          <a:xfrm>
                            <a:off x="1617483" y="2171366"/>
                            <a:ext cx="553085" cy="205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9103B8" w14:textId="526A0673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C-cb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30" name="Connecteur droit 30"/>
                        <wps:cNvCnPr/>
                        <wps:spPr>
                          <a:xfrm flipH="1">
                            <a:off x="2461847" y="1854861"/>
                            <a:ext cx="417746" cy="4176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31" name="Connecteur droit avec flèche 31"/>
                        <wps:cNvCnPr/>
                        <wps:spPr>
                          <a:xfrm>
                            <a:off x="2145324" y="2271868"/>
                            <a:ext cx="3240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32" name="ZoneTexte 191"/>
                        <wps:cNvSpPr txBox="1"/>
                        <wps:spPr>
                          <a:xfrm>
                            <a:off x="3370594" y="2583344"/>
                            <a:ext cx="522605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F4D0AC" w14:textId="5B13DE26" w:rsidR="00EE0012" w:rsidRDefault="00AE40C5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S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34" name="ZoneTexte 197"/>
                        <wps:cNvSpPr txBox="1"/>
                        <wps:spPr>
                          <a:xfrm>
                            <a:off x="4751307" y="2311792"/>
                            <a:ext cx="655955" cy="203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AA554E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Homocysteine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37" name="ZoneTexte 202"/>
                        <wps:cNvSpPr txBox="1"/>
                        <wps:spPr>
                          <a:xfrm>
                            <a:off x="4796516" y="2834300"/>
                            <a:ext cx="567690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C72AFF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ethionine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40" name="Flèche courbée vers la gauche 40"/>
                        <wps:cNvSpPr/>
                        <wps:spPr>
                          <a:xfrm>
                            <a:off x="5329973" y="2377125"/>
                            <a:ext cx="201930" cy="624840"/>
                          </a:xfrm>
                          <a:prstGeom prst="curvedLeft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s:wsp>
                        <wps:cNvPr id="41" name="Flèche courbée vers la gauche 41"/>
                        <wps:cNvSpPr/>
                        <wps:spPr>
                          <a:xfrm flipH="1">
                            <a:off x="4631188" y="2376708"/>
                            <a:ext cx="201600" cy="626400"/>
                          </a:xfrm>
                          <a:prstGeom prst="curvedLeft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wrap="none" rtlCol="0" anchor="ctr">
                          <a:noAutofit/>
                        </wps:bodyPr>
                      </wps:wsp>
                      <wps:wsp>
                        <wps:cNvPr id="47" name="ZoneTexte 5">
                          <a:extLst>
                            <a:ext uri="{FF2B5EF4-FFF2-40B4-BE49-F238E27FC236}">
                              <a16:creationId xmlns:a16="http://schemas.microsoft.com/office/drawing/2014/main" id="{693BEDDD-0562-57F4-F5F7-52478FB537DF}"/>
                            </a:ext>
                          </a:extLst>
                        </wps:cNvPr>
                        <wps:cNvSpPr txBox="1"/>
                        <wps:spPr>
                          <a:xfrm>
                            <a:off x="2011950" y="2423041"/>
                            <a:ext cx="529590" cy="280772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B95FB15" w14:textId="77777777" w:rsidR="00791903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D</w:t>
                              </w:r>
                              <w:proofErr w:type="spellEnd"/>
                              <w:r w:rsidR="00791903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</w:t>
                              </w:r>
                            </w:p>
                            <w:p w14:paraId="454A2723" w14:textId="5DA7708F" w:rsidR="00EE0012" w:rsidRDefault="00791903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ombined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50" name="ZoneTexte 12">
                          <a:extLst>
                            <a:ext uri="{FF2B5EF4-FFF2-40B4-BE49-F238E27FC236}">
                              <a16:creationId xmlns:a16="http://schemas.microsoft.com/office/drawing/2014/main" id="{85F43B1E-BBC5-E8F3-CF47-9EBC290EE53F}"/>
                            </a:ext>
                          </a:extLst>
                        </wps:cNvPr>
                        <wps:cNvSpPr txBox="1"/>
                        <wps:spPr>
                          <a:xfrm>
                            <a:off x="4765484" y="2575723"/>
                            <a:ext cx="334010" cy="20574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9BCA52F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G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54" name="Connecteur droit avec flèche 54"/>
                        <wps:cNvCnPr/>
                        <wps:spPr>
                          <a:xfrm>
                            <a:off x="3175280" y="1864910"/>
                            <a:ext cx="3600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8" name="ZoneTexte 7">
                          <a:extLst>
                            <a:ext uri="{FF2B5EF4-FFF2-40B4-BE49-F238E27FC236}">
                              <a16:creationId xmlns:a16="http://schemas.microsoft.com/office/drawing/2014/main" id="{F5B39965-5768-660C-C781-4C7FB59D4FEF}"/>
                            </a:ext>
                          </a:extLst>
                        </wps:cNvPr>
                        <wps:cNvSpPr txBox="1"/>
                        <wps:spPr>
                          <a:xfrm>
                            <a:off x="3767430" y="2342186"/>
                            <a:ext cx="323850" cy="20574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8CC4EA5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51" name="ZoneTexte 70">
                          <a:extLst>
                            <a:ext uri="{FF2B5EF4-FFF2-40B4-BE49-F238E27FC236}">
                              <a16:creationId xmlns:a16="http://schemas.microsoft.com/office/drawing/2014/main" id="{05BDFF24-A9C6-C09E-FBBF-BF6C0879567F}"/>
                            </a:ext>
                          </a:extLst>
                        </wps:cNvPr>
                        <wps:cNvSpPr txBox="1"/>
                        <wps:spPr>
                          <a:xfrm>
                            <a:off x="3953291" y="1543349"/>
                            <a:ext cx="327025" cy="205105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519DB63" w14:textId="77777777" w:rsidR="00EE0012" w:rsidRDefault="00EE0012" w:rsidP="00A40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B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 rot="16200000">
                            <a:off x="2188030" y="2249259"/>
                            <a:ext cx="190500" cy="45719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Connecteur droit 66"/>
                        <wps:cNvCnPr/>
                        <wps:spPr>
                          <a:xfrm flipH="1" flipV="1">
                            <a:off x="2461847" y="2271868"/>
                            <a:ext cx="417600" cy="4176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triangle"/>
                            <a:tailEnd type="none"/>
                          </a:ln>
                          <a:effectLst/>
                        </wps:spPr>
                        <wps:bodyPr/>
                      </wps:wsp>
                      <wps:wsp>
                        <wps:cNvPr id="67" name="Rectangle 67"/>
                        <wps:cNvSpPr/>
                        <wps:spPr>
                          <a:xfrm rot="13581681">
                            <a:off x="2554793" y="2063365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 rot="8137580">
                            <a:off x="2557306" y="2427617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ZoneTexte 5">
                          <a:extLst>
                            <a:ext uri="{FF2B5EF4-FFF2-40B4-BE49-F238E27FC236}">
                              <a16:creationId xmlns:a16="http://schemas.microsoft.com/office/drawing/2014/main" id="{693BEDDD-0562-57F4-F5F7-52478FB537DF}"/>
                            </a:ext>
                          </a:extLst>
                        </wps:cNvPr>
                        <wps:cNvSpPr txBox="1"/>
                        <wps:spPr>
                          <a:xfrm>
                            <a:off x="2782617" y="1995505"/>
                            <a:ext cx="552450" cy="20574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848F427" w14:textId="2209721B" w:rsidR="00FD4786" w:rsidRDefault="00FD4786" w:rsidP="00A40C3D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D</w:t>
                              </w:r>
                              <w:proofErr w:type="spellEnd"/>
                              <w:r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</w:t>
                              </w:r>
                              <w:r w:rsidR="00791903"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MA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0" name="ZoneTexte 5">
                          <a:extLst>
                            <a:ext uri="{FF2B5EF4-FFF2-40B4-BE49-F238E27FC236}">
                              <a16:creationId xmlns:a16="http://schemas.microsoft.com/office/drawing/2014/main" id="{693BEDDD-0562-57F4-F5F7-52478FB537DF}"/>
                            </a:ext>
                          </a:extLst>
                        </wps:cNvPr>
                        <wps:cNvSpPr txBox="1"/>
                        <wps:spPr>
                          <a:xfrm>
                            <a:off x="2779503" y="2327083"/>
                            <a:ext cx="456565" cy="205740"/>
                          </a:xfrm>
                          <a:prstGeom prst="rect">
                            <a:avLst/>
                          </a:prstGeom>
                          <a:solidFill>
                            <a:srgbClr val="A5A5A5">
                              <a:lumMod val="20000"/>
                              <a:lumOff val="80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51DCB1F" w14:textId="4792ECAA" w:rsidR="00FD4786" w:rsidRDefault="00FD4786" w:rsidP="00A40C3D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D</w:t>
                              </w:r>
                              <w:proofErr w:type="spellEnd"/>
                              <w:r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-</w:t>
                              </w:r>
                              <w:r w:rsidR="00791903">
                                <w:rPr>
                                  <w:rFonts w:asciiTheme="minorHAns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HC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1" name="ZoneTexte 91"/>
                        <wps:cNvSpPr txBox="1"/>
                        <wps:spPr>
                          <a:xfrm>
                            <a:off x="2828083" y="1754350"/>
                            <a:ext cx="389255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4B8E0F" w14:textId="77777777" w:rsidR="002A4890" w:rsidRDefault="002A4890" w:rsidP="00A40C3D">
                              <w:pPr>
                                <w:spacing w:after="0"/>
                              </w:pPr>
                              <w:proofErr w:type="spellStart"/>
                              <w:r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2" name="ZoneTexte 91"/>
                        <wps:cNvSpPr txBox="1"/>
                        <wps:spPr>
                          <a:xfrm>
                            <a:off x="2828083" y="2593373"/>
                            <a:ext cx="389255" cy="193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67C3FB" w14:textId="77777777" w:rsidR="002A4890" w:rsidRDefault="002A4890" w:rsidP="00A40C3D">
                              <w:pPr>
                                <w:spacing w:after="0"/>
                              </w:pPr>
                              <w:proofErr w:type="spellStart"/>
                              <w:r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  <w:r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 xml:space="preserve"> (II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4" name="Connecteur droit avec flèche 74"/>
                        <wps:cNvCnPr/>
                        <wps:spPr>
                          <a:xfrm>
                            <a:off x="3185328" y="2683850"/>
                            <a:ext cx="2159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5" name="Rectangle 75"/>
                        <wps:cNvSpPr/>
                        <wps:spPr>
                          <a:xfrm rot="16200000">
                            <a:off x="3825911" y="2656217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ZoneTexte 191"/>
                        <wps:cNvSpPr txBox="1"/>
                        <wps:spPr>
                          <a:xfrm>
                            <a:off x="4038686" y="2583325"/>
                            <a:ext cx="549275" cy="198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BAF591" w14:textId="628B25FA" w:rsidR="001150E5" w:rsidRDefault="001150E5" w:rsidP="00A40C3D">
                              <w:pPr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S-</w:t>
                              </w:r>
                              <w:r w:rsidR="00520FEA"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Me-</w:t>
                              </w:r>
                              <w:proofErr w:type="spellStart"/>
                              <w:r w:rsidR="00520FEA">
                                <w:rPr>
                                  <w:rFonts w:asciiTheme="minorHAns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3"/>
                                  <w:szCs w:val="13"/>
                                </w:rPr>
                                <w:t>cbl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7" name="Connecteur droit avec flèche 77"/>
                        <wps:cNvCnPr/>
                        <wps:spPr>
                          <a:xfrm>
                            <a:off x="3858568" y="2683850"/>
                            <a:ext cx="2159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8" name="Rectangle 78"/>
                        <wps:cNvSpPr/>
                        <wps:spPr>
                          <a:xfrm>
                            <a:off x="4541234" y="2658729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Connecteur droit avec flèche 79"/>
                        <wps:cNvCnPr/>
                        <wps:spPr>
                          <a:xfrm>
                            <a:off x="3803302" y="1869934"/>
                            <a:ext cx="7200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0" name="Rectangle 80"/>
                        <wps:cNvSpPr/>
                        <wps:spPr>
                          <a:xfrm rot="16200000">
                            <a:off x="4011804" y="1847325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4587073" y="1382589"/>
                            <a:ext cx="190500" cy="45085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8D89B5" id="Groupe 83" o:spid="_x0000_s1026" style="width:443.7pt;height:266.05pt;mso-position-horizontal-relative:char;mso-position-vertical-relative:line" coordsize="56348,33788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">
                <v:roundrect id="Rectangle : coins arrondis 3" o:spid="_x0000_s1027" style="position:absolute;left:17408;top:-7702;width:31237;height:46642;rotation:-90;visibility:visible;mso-wrap-style:none;v-text-anchor:middle" arcsize="585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" fillcolor="window" strokecolor="windowText" strokeweight="10pt">
                  <v:stroke linestyle="thinThin" joinstyle="miter"/>
                  <v:textbox inset="1.42511mm,.71256mm,1.42511mm,.71256mm"/>
                </v:roundrect>
                <v:shape id="Secteurs 3" o:spid="_x0000_s1028" style="position:absolute;left:14871;top:2571;width:2112;height:2043;visibility:visible;mso-wrap-style:none;v-text-anchor:middle" coordsize="211236,204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" path="m40,99353c1611,44046,48417,,105618,r,102159l40,99353xe" fillcolor="#e7e6e6" strokecolor="#767171">
                  <v:fill opacity="32896f"/>
                  <v:path arrowok="t" o:connecttype="custom" o:connectlocs="40,99353;105618,0;105618,102159;40,99353" o:connectangles="0,0,0,0"/>
                </v:shape>
                <v:shape id="Secteurs 5" o:spid="_x0000_s1029" style="position:absolute;left:16429;top:1466;width:2112;height:2043;visibility:visible;mso-wrap-style:none;v-text-anchor:middle" coordsize="211236,204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" path="m40,99353c1611,44046,48417,,105618,r,102159l40,99353xe" fillcolor="#e7e6e6" strokecolor="#767171">
                  <v:fill opacity="32896f"/>
                  <v:path arrowok="t" o:connecttype="custom" o:connectlocs="40,99353;105618,0;105618,102159;40,99353" o:connectangles="0,0,0,0"/>
                </v:shape>
                <v:shape id="Secteurs 6" o:spid="_x0000_s1030" style="position:absolute;left:17132;top:2571;width:2112;height:2043;visibility:visible;mso-wrap-style:none;v-text-anchor:middle" coordsize="211236,204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" path="m40,99353c1611,44046,48417,,105618,r,102159l40,99353xe" fillcolor="#e7e6e6" strokecolor="#767171">
                  <v:fill opacity="32896f"/>
                  <v:path arrowok="t" o:connecttype="custom" o:connectlocs="40,99353;105618,0;105618,102159;40,99353" o:connectangles="0,0,0,0"/>
                </v:shape>
                <v:group id="Groupe 4" o:spid="_x0000_s1031" style="position:absolute;left:14268;top:4782;width:7547;height:8394" coordorigin="16375,4841" coordsize="17496,17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23" coordsize="21600,21600" o:spt="23" adj="5400" path="m,10800qy10800,,21600,10800,10800,21600,,10800xm@0,10800qy10800@2@1,10800,10800@0@0,10800xe"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</v:formulas>
                    <v:path o:connecttype="custom" o:connectlocs="10800,0;3163,3163;0,10800;3163,18437;10800,21600;18437,18437;21600,10800;18437,3163" textboxrect="3163,3163,18437,18437"/>
                    <v:handles>
                      <v:h position="#0,center" xrange="0,10800"/>
                    </v:handles>
                  </v:shapetype>
                  <v:shape id="Bouée 62" o:spid="_x0000_s1032" type="#_x0000_t23" style="position:absolute;left:16375;top:4841;width:17497;height:1710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" adj="379" filled="f" strokecolor="#e7e6e6" strokeweight=".5pt"/>
                  <v:shape id="Bouée 63" o:spid="_x0000_s1033" type="#_x0000_t23" style="position:absolute;left:17250;top:5736;width:15747;height:15389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" adj="379" filled="f" strokecolor="#e7e6e6" strokeweight=".5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1" o:spid="_x0000_s1034" type="#_x0000_t202" style="position:absolute;left:19787;top:11563;width:5087;height:19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xOPxgAAANo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HuFyJd4AOfsDAAD//wMAUEsBAi0AFAAGAAgAAAAhANvh9svuAAAAhQEAABMAAAAAAAAA&#10;AAAAAAAAAAAAAFtDb250ZW50X1R5cGVzXS54bWxQSwECLQAUAAYACAAAACEAWvQsW78AAAAVAQAA&#10;CwAAAAAAAAAAAAAAAAAfAQAAX3JlbHMvLnJlbHNQSwECLQAUAAYACAAAACEAXMsTj8YAAADaAAAA&#10;DwAAAAAAAAAAAAAAAAAHAgAAZHJzL2Rvd25yZXYueG1sUEsFBgAAAAADAAMAtwAAAPoCAAAAAA==&#10;" filled="f" stroked="f">
                  <v:textbox>
                    <w:txbxContent>
                      <w:p w14:paraId="6CF7734B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A6A6A6" w:themeColor="background1" w:themeShade="A6"/>
                            <w:kern w:val="24"/>
                            <w:sz w:val="13"/>
                            <w:szCs w:val="13"/>
                          </w:rPr>
                          <w:t>Lysosome</w:t>
                        </w:r>
                      </w:p>
                    </w:txbxContent>
                  </v:textbox>
                </v:shape>
                <v:shape id="Secteurs 8" o:spid="_x0000_s1035" style="position:absolute;left:15775;top:7797;width:1741;height:1600;rotation:90;visibility:visible;mso-wrap-style:none;v-text-anchor:middle" coordsize="174082,160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" path="m174082,80006v,33317,-22463,63147,-56387,74880c86712,165602,51797,159236,27611,138459,81,114811,-7768,77565,8163,46178,22665,17607,54071,-472,88367,8l87041,80006r87041,xe" fillcolor="#e7e6e6" strokecolor="#767171" strokeweight="1pt">
                  <v:stroke joinstyle="miter"/>
                  <v:path arrowok="t" o:connecttype="custom" o:connectlocs="174082,80006;117695,154886;27611,138459;8163,46178;88367,8;87041,80006;174082,80006" o:connectangles="0,0,0,0,0,0,0"/>
                </v:shape>
                <v:shape id="ZoneTexte 45" o:spid="_x0000_s1036" type="#_x0000_t202" style="position:absolute;left:16372;top:8398;width:5410;height:292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" filled="f" stroked="f">
                  <v:textbox>
                    <w:txbxContent>
                      <w:p w14:paraId="6C0EE6ED" w14:textId="3EBE919B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OH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I)</w:t>
                        </w:r>
                      </w:p>
                    </w:txbxContent>
                  </v:textbox>
                </v:shape>
                <v:shape id="ZoneTexte 53" o:spid="_x0000_s1037" type="#_x0000_t202" style="position:absolute;left:16322;top:14828;width:5410;height:292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" filled="f" stroked="f">
                  <v:textbox>
                    <w:txbxContent>
                      <w:p w14:paraId="12BDF47B" w14:textId="77E0A8CF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OH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I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1" o:spid="_x0000_s1038" type="#_x0000_t32" style="position:absolute;left:18790;top:16739;width:9;height:50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" strokecolor="windowText" strokeweight=".5pt">
                  <v:stroke endarrow="block" joinstyle="miter"/>
                </v:shape>
                <v:shape id="ZoneTexte 61" o:spid="_x0000_s1039" type="#_x0000_t202" style="position:absolute;left:12349;top:17734;width:5067;height:20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" fillcolor="#ededed" strokecolor="windowText">
                  <v:textbox>
                    <w:txbxContent>
                      <w:p w14:paraId="1C58D932" w14:textId="4FD1F111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C</w:t>
                        </w:r>
                        <w:proofErr w:type="spellEnd"/>
                        <w:r w:rsidR="00F26041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/</w:t>
                        </w:r>
                        <w:proofErr w:type="spellStart"/>
                        <w:r w:rsidR="00F26041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X</w:t>
                        </w:r>
                        <w:proofErr w:type="spell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e 18" o:spid="_x0000_s1040" type="#_x0000_t75" style="position:absolute;left:34076;top:2743;width:9388;height:92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">
                  <v:imagedata r:id="rId14" o:title=""/>
                  <o:lock v:ext="edit" aspectratio="f"/>
                </v:shape>
                <v:shape id="Connecteur droit avec flèche 19" o:spid="_x0000_s1041" type="#_x0000_t32" style="position:absolute;left:46820;top:10000;width:0;height:79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" strokecolor="windowText" strokeweight=".5pt">
                  <v:stroke endarrow="block" joinstyle="miter"/>
                </v:shape>
                <v:shape id="Zone de texte 8" o:spid="_x0000_s1042" type="#_x0000_t202" style="position:absolute;left:40881;top:6137;width:3903;height:24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" filled="f" stroked="f" strokeweight=".5pt">
                  <v:textbox inset="1.42511mm,.71256mm,1.42511mm,.71256mm">
                    <w:txbxContent>
                      <w:p w14:paraId="025C6A23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</w:pPr>
                        <w:proofErr w:type="spellStart"/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Succinyl</w:t>
                        </w:r>
                        <w:proofErr w:type="spellEnd"/>
                      </w:p>
                      <w:p w14:paraId="3B65E733" w14:textId="5A943259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CoA</w:t>
                        </w:r>
                      </w:p>
                    </w:txbxContent>
                  </v:textbox>
                </v:shape>
                <v:shape id="Zone de texte 8" o:spid="_x0000_s1043" type="#_x0000_t202" style="position:absolute;left:43725;top:8375;width:5916;height:16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" filled="f" stroked="f" strokeweight=".5pt">
                  <v:textbox inset="1.42511mm,.71256mm,1.42511mm,.71256mm">
                    <w:txbxContent>
                      <w:p w14:paraId="316CA83D" w14:textId="4B96856D" w:rsidR="00EE0012" w:rsidRPr="005C1BE1" w:rsidRDefault="0055383C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i/>
                          </w:rPr>
                        </w:pPr>
                        <w:r>
                          <w:rPr>
                            <w:rFonts w:ascii="Calibri (corps)" w:hAnsi="Calibri (corps)" w:cstheme="minorBidi"/>
                            <w:bCs/>
                            <w:i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CM</w:t>
                        </w:r>
                        <w:r w:rsidR="005C1BE1" w:rsidRPr="005C1BE1">
                          <w:rPr>
                            <w:rFonts w:ascii="Calibri (corps)" w:hAnsi="Calibri (corps)" w:cstheme="minorBidi"/>
                            <w:bCs/>
                            <w:i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Ado-</w:t>
                        </w:r>
                        <w:proofErr w:type="spellStart"/>
                        <w:r w:rsidR="005C1BE1" w:rsidRPr="005C1BE1">
                          <w:rPr>
                            <w:rFonts w:ascii="Calibri (corps)" w:hAnsi="Calibri (corps)" w:cstheme="minorBidi"/>
                            <w:bCs/>
                            <w:i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</w:p>
                    </w:txbxContent>
                  </v:textbox>
                </v:shape>
                <v:shape id="Forme libre : forme 6" o:spid="_x0000_s1044" style="position:absolute;left:45217;top:6741;width:2978;height:286;visibility:visible;mso-wrap-style:none;v-text-anchor:middle" coordsize="431800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" path="m,44450r431800,l361950,e" filled="f" strokecolor="windowText" strokeweight="1.5pt">
                  <v:stroke joinstyle="miter"/>
                  <v:path arrowok="t" o:connecttype="custom" o:connectlocs="0,28575;297815,28575;249639,0" o:connectangles="0,0,0"/>
                </v:shape>
                <v:shape id="Forme libre : forme 6" o:spid="_x0000_s1045" style="position:absolute;left:45418;top:7445;width:2978;height:285;rotation:180;visibility:visible;mso-wrap-style:none;v-text-anchor:middle" coordsize="431800,44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" path="m,44450r431800,l361950,e" filled="f" strokecolor="windowText" strokeweight="1.5pt">
                  <v:stroke joinstyle="miter"/>
                  <v:path arrowok="t" o:connecttype="custom" o:connectlocs="0,28575;297815,28575;249639,0" o:connectangles="0,0,0"/>
                </v:shape>
                <v:shape id="Zone de texte 8" o:spid="_x0000_s1046" type="#_x0000_t202" style="position:absolute;left:48013;top:6137;width:5496;height:24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" filled="f" stroked="f" strokeweight=".5pt">
                  <v:textbox inset="1.42511mm,.71256mm,1.42511mm,.71256mm">
                    <w:txbxContent>
                      <w:p w14:paraId="307EFCDC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ethyl</w:t>
                        </w:r>
                      </w:p>
                      <w:p w14:paraId="12B74F74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alonyl</w:t>
                        </w:r>
                        <w:proofErr w:type="spellEnd"/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CoA</w:t>
                        </w:r>
                      </w:p>
                    </w:txbxContent>
                  </v:textbox>
                </v:shape>
                <v:shape id="ZoneTexte 151" o:spid="_x0000_s1047" type="#_x0000_t202" style="position:absolute;left:36411;top:5284;width:4769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" filled="f" stroked="f">
                  <v:textbox>
                    <w:txbxContent>
                      <w:p w14:paraId="564E56FA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Krebs </w:t>
                        </w:r>
                      </w:p>
                      <w:p w14:paraId="1D6FCC37" w14:textId="16159DAB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ycle</w:t>
                        </w:r>
                      </w:p>
                    </w:txbxContent>
                  </v:textbox>
                </v:shape>
                <v:shape id="Connecteur droit avec flèche 27" o:spid="_x0000_s1048" type="#_x0000_t32" style="position:absolute;left:50794;top:4983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" strokecolor="windowText" strokeweight=".5pt">
                  <v:stroke startarrow="block" joinstyle="miter"/>
                </v:shape>
                <v:shape id="Zone de texte 8" o:spid="_x0000_s1049" type="#_x0000_t202" style="position:absolute;left:48013;top:2772;width:5484;height:24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" filled="f" stroked="f" strokeweight=".5pt">
                  <v:textbox inset="1.42511mm,.71256mm,1.42511mm,.71256mm">
                    <w:txbxContent>
                      <w:p w14:paraId="64FA20DC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ethyl</w:t>
                        </w:r>
                      </w:p>
                      <w:p w14:paraId="6ACB91AE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 (corps)" w:hAnsi="Calibri (corps)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alonic acid</w:t>
                        </w:r>
                      </w:p>
                    </w:txbxContent>
                  </v:textbox>
                </v:shape>
                <v:shape id="ZoneTexte 193" o:spid="_x0000_s1050" type="#_x0000_t202" style="position:absolute;left:48310;top:20502;width:6362;height:20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" filled="f" stroked="f">
                  <v:textbox>
                    <w:txbxContent>
                      <w:p w14:paraId="34F65617" w14:textId="38492E63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A6A6A6" w:themeColor="background1" w:themeShade="A6"/>
                            <w:kern w:val="24"/>
                            <w:sz w:val="13"/>
                            <w:szCs w:val="13"/>
                          </w:rPr>
                          <w:t>Mitochondria</w:t>
                        </w:r>
                      </w:p>
                    </w:txbxContent>
                  </v:textbox>
                </v:shape>
                <v:shape id="ZoneTexte 203" o:spid="_x0000_s1051" type="#_x0000_t202" style="position:absolute;left:11852;top:28693;width:5347;height:19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" filled="f" stroked="f">
                  <v:textbox>
                    <w:txbxContent>
                      <w:p w14:paraId="64C942D0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A6A6A6" w:themeColor="background1" w:themeShade="A6"/>
                            <w:kern w:val="24"/>
                            <w:sz w:val="13"/>
                            <w:szCs w:val="13"/>
                          </w:rPr>
                          <w:t>Cytoplasm</w:t>
                        </w:r>
                      </w:p>
                    </w:txbxContent>
                  </v:textbox>
                </v:shape>
                <v:roundrect id="Rectangle : coins arrondis 3" o:spid="_x0000_s1052" style="position:absolute;left:34893;top:1189;width:18056;height:20289;rotation:-90;visibility:visible;mso-wrap-style:none;v-text-anchor:middle" arcsize="5859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" filled="f" strokecolor="#e7e6e6" strokeweight="6pt">
                  <v:stroke linestyle="thinThin" joinstyle="miter"/>
                  <v:textbox inset="1.42511mm,.71256mm,1.42511mm,.71256mm"/>
                </v:roundrect>
                <v:shape id="ZoneTexte 204" o:spid="_x0000_s1053" type="#_x0000_t202" style="position:absolute;left:11852;top:31857;width:6871;height:19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" filled="f" stroked="f">
                  <v:textbox>
                    <w:txbxContent>
                      <w:p w14:paraId="18151F06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A6A6A6" w:themeColor="background1" w:themeShade="A6"/>
                            <w:kern w:val="24"/>
                            <w:sz w:val="13"/>
                            <w:szCs w:val="13"/>
                          </w:rPr>
                          <w:t>Cell membrane</w:t>
                        </w:r>
                      </w:p>
                    </w:txbxContent>
                  </v:textbox>
                </v:shape>
                <v:shape id="ZoneTexte 6" o:spid="_x0000_s1054" type="#_x0000_t202" style="position:absolute;top:15963;width:9353;height:145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" filled="f" stroked="f">
                  <v:textbox>
                    <w:txbxContent>
                      <w:p w14:paraId="079BBD33" w14:textId="73F48705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ssociated genes:</w:t>
                        </w:r>
                      </w:p>
                      <w:p w14:paraId="7D53ED83" w14:textId="22754318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MAA</w:t>
                        </w:r>
                      </w:p>
                      <w:p w14:paraId="17CBAD9C" w14:textId="09D7EDDC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B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MAB</w:t>
                        </w:r>
                      </w:p>
                      <w:p w14:paraId="7BCFE640" w14:textId="28645F42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C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MACHC</w:t>
                        </w:r>
                        <w:r w:rsidR="003663B6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/</w:t>
                        </w:r>
                      </w:p>
                      <w:p w14:paraId="2DA72731" w14:textId="5D448308" w:rsidR="003663B6" w:rsidRPr="003663B6" w:rsidRDefault="003663B6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3663B6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DRX1</w:t>
                        </w:r>
                      </w:p>
                      <w:p w14:paraId="71C1285F" w14:textId="396670ED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MADHC</w:t>
                        </w:r>
                      </w:p>
                      <w:p w14:paraId="1A36BFEC" w14:textId="7F4D4814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TRR</w:t>
                        </w:r>
                      </w:p>
                      <w:p w14:paraId="416D7A81" w14:textId="52D31602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MBRD1</w:t>
                        </w:r>
                      </w:p>
                      <w:p w14:paraId="2001826E" w14:textId="0700368D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TR</w:t>
                        </w:r>
                      </w:p>
                      <w:p w14:paraId="74F56816" w14:textId="38FE3362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J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BCD4</w:t>
                        </w:r>
                      </w:p>
                      <w:p w14:paraId="0B061889" w14:textId="76DAD549" w:rsidR="00795573" w:rsidRPr="00795573" w:rsidRDefault="00795573" w:rsidP="00A40C3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i/>
                          </w:rPr>
                        </w:pPr>
                        <w:proofErr w:type="spellStart"/>
                        <w:r w:rsidRPr="00795573">
                          <w:rPr>
                            <w:rFonts w:asciiTheme="minorHAnsi" w:hAnsi="Calibri" w:cstheme="minorBidi"/>
                            <w:b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blX</w:t>
                        </w:r>
                        <w:proofErr w:type="spellEnd"/>
                        <w:r w:rsidRPr="00795573">
                          <w:rPr>
                            <w:rFonts w:asciiTheme="minorHAnsi" w:hAnsi="Calibri" w:cstheme="minorBidi"/>
                            <w:b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:</w:t>
                        </w:r>
                        <w:r>
                          <w:rPr>
                            <w:rFonts w:asciiTheme="minorHAnsi" w:hAnsi="Calibri" w:cstheme="minorBidi"/>
                            <w:b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795573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CFC1</w:t>
                        </w:r>
                      </w:p>
                    </w:txbxContent>
                  </v:textbox>
                </v:shape>
                <v:shape id="ZoneTexte 8" o:spid="_x0000_s1055" type="#_x0000_t202" style="position:absolute;left:42263;top:13021;width:3308;height:20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" fillcolor="#ededed" strokecolor="windowText">
                  <v:textbox>
                    <w:txbxContent>
                      <w:p w14:paraId="60F1DD1E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A</w:t>
                        </w:r>
                        <w:proofErr w:type="spellEnd"/>
                      </w:p>
                    </w:txbxContent>
                  </v:textbox>
                </v:shape>
                <v:shape id="ZoneTexte 3" o:spid="_x0000_s1056" type="#_x0000_t202" style="position:absolute;left:12359;top:11816;width:507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" fillcolor="#ededed" strokecolor="windowText">
                  <v:textbox>
                    <w:txbxContent>
                      <w:p w14:paraId="72F893C7" w14:textId="305CA8D6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contextualSpacing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F</w:t>
                        </w:r>
                        <w:proofErr w:type="spellEnd"/>
                        <w:r w:rsidR="005852A6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/</w:t>
                        </w:r>
                        <w:proofErr w:type="spellStart"/>
                        <w:r w:rsidR="005852A6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J</w:t>
                        </w:r>
                        <w:proofErr w:type="spellEnd"/>
                      </w:p>
                    </w:txbxContent>
                  </v:textbox>
                </v:shape>
                <v:shape id="Connecteur droit avec flèche 53" o:spid="_x0000_s1057" type="#_x0000_t32" style="position:absolute;left:16529;top:3275;width:0;height:376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" strokecolor="windowText" strokeweight=".5pt">
                  <v:stroke endarrow="block" joinstyle="miter"/>
                </v:shape>
                <v:group id="Groupe 55" o:spid="_x0000_s1058" style="position:absolute;top:4680;width:15631;height:8209" coordorigin=",4714" coordsize="17931,8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Connecteur droit avec flèche 56" o:spid="_x0000_s1059" type="#_x0000_t32" style="position:absolute;left:8211;top:9116;width:9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" strokecolor="windowText" strokeweight=".5pt">
                    <v:stroke endarrow="block" joinstyle="miter"/>
                  </v:shape>
                  <v:shapetype id="_x0000_t130" coordsize="21600,21600" o:spt="130" path="m3600,21597c2662,21202,1837,20075,1087,18440,487,16240,75,13590,,10770,75,8007,487,5412,1087,3045,1837,1465,2662,337,3600,l21597,v-937,337,-1687,1465,-2512,3045c18485,5412,18072,8007,17997,10770v75,2820,488,5470,1088,7670c19910,20075,20660,21202,21597,21597xe">
                    <v:stroke joinstyle="miter"/>
                    <v:path gradientshapeok="t" o:connecttype="custom" o:connectlocs="10800,0;0,10800;10800,21600;17997,10800" textboxrect="3600,0,17997,21600"/>
                  </v:shapetype>
                  <v:shape id="Organigramme : Données stockées 57" o:spid="_x0000_s1060" type="#_x0000_t130" style="position:absolute;left:9312;top:8004;width:3798;height:236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" fillcolor="#e7e6e6" strokecolor="windowText" strokeweight="1pt"/>
                  <v:shape id="ZoneTexte 13" o:spid="_x0000_s1061" type="#_x0000_t202" style="position:absolute;left:1973;top:10109;width:8931;height:29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" filled="f" stroked="f">
                    <v:textbox>
                      <w:txbxContent>
                        <w:p w14:paraId="1C021A3E" w14:textId="77777777" w:rsidR="00EE0012" w:rsidRDefault="00EE0012" w:rsidP="00A40C3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A6A6A6" w:themeColor="background1" w:themeShade="A6"/>
                              <w:kern w:val="24"/>
                              <w:sz w:val="13"/>
                              <w:szCs w:val="13"/>
                            </w:rPr>
                            <w:t>Transcobalamin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A6A6A6" w:themeColor="background1" w:themeShade="A6"/>
                              <w:kern w:val="24"/>
                              <w:sz w:val="13"/>
                              <w:szCs w:val="13"/>
                            </w:rPr>
                            <w:t xml:space="preserve"> II </w:t>
                          </w:r>
                        </w:p>
                        <w:p w14:paraId="17B5759F" w14:textId="77777777" w:rsidR="00EE0012" w:rsidRDefault="00EE0012" w:rsidP="00A40C3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A6A6A6" w:themeColor="background1" w:themeShade="A6"/>
                              <w:kern w:val="24"/>
                              <w:sz w:val="13"/>
                              <w:szCs w:val="13"/>
                            </w:rPr>
                            <w:t>receptor</w:t>
                          </w:r>
                        </w:p>
                      </w:txbxContent>
                    </v:textbox>
                  </v:shape>
                  <v:shape id="Secteurs 59" o:spid="_x0000_s1062" style="position:absolute;left:3177;top:6781;width:1765;height:1835;rotation:90;visibility:visible;mso-wrap-style:none;v-text-anchor:middle" coordsize="176555,1835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" path="m176555,91780v,36798,-21140,70039,-53707,84449c88885,191257,49515,182731,24149,154854,255,128595,-6589,90199,6669,56782,20514,21887,53496,-637,89798,13v-507,30589,-1013,61178,-1520,91767l176555,91780xe" fillcolor="#e7e6e6" strokecolor="#767171" strokeweight="1pt">
                    <v:stroke joinstyle="miter"/>
                    <v:path arrowok="t" o:connecttype="custom" o:connectlocs="176555,91780;122848,176229;24149,154854;6669,56782;89798,13;88278,91780;176555,91780" o:connectangles="0,0,0,0,0,0,0"/>
                  </v:shape>
                  <v:shape id="ZoneTexte 18" o:spid="_x0000_s1063" type="#_x0000_t202" style="position:absolute;top:4714;width:8930;height:29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" filled="f" stroked="f">
                    <v:textbox>
                      <w:txbxContent>
                        <w:p w14:paraId="276E17F9" w14:textId="77777777" w:rsidR="00EE0012" w:rsidRDefault="00EE0012" w:rsidP="00A40C3D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3"/>
                              <w:szCs w:val="13"/>
                            </w:rPr>
                            <w:t>Transcobalamin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3"/>
                              <w:szCs w:val="13"/>
                            </w:rPr>
                            <w:t xml:space="preserve"> II</w:t>
                          </w:r>
                        </w:p>
                      </w:txbxContent>
                    </v:textbox>
                  </v:shape>
                  <v:shape id="ZoneTexte 19" o:spid="_x0000_s1064" type="#_x0000_t202" style="position:absolute;left:3964;top:7439;width:6207;height:29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" filled="f" stroked="f">
                    <v:textbox>
                      <w:txbxContent>
                        <w:p w14:paraId="459A82AC" w14:textId="5E67667E" w:rsidR="00EE0012" w:rsidRDefault="00EE0012" w:rsidP="00A40C3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3"/>
                              <w:szCs w:val="13"/>
                            </w:rPr>
                            <w:t>OH-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3"/>
                              <w:szCs w:val="13"/>
                            </w:rPr>
                            <w:t>cbl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3"/>
                              <w:szCs w:val="13"/>
                            </w:rPr>
                            <w:t xml:space="preserve"> (III)</w:t>
                          </w:r>
                        </w:p>
                      </w:txbxContent>
                    </v:textbox>
                  </v:shape>
                </v:group>
                <v:shape id="Connecteur droit avec flèche 52" o:spid="_x0000_s1065" type="#_x0000_t32" style="position:absolute;left:18790;top:10308;width:29;height:45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" strokecolor="windowText" strokeweight=".5pt">
                  <v:stroke endarrow="block" joinstyle="miter"/>
                </v:shape>
                <v:rect id="Rectangle 1" o:spid="_x0000_s1066" style="position:absolute;left:17886;top:12569;width:1905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" fillcolor="black [3213]" strokecolor="black [3213]" strokeweight="1pt"/>
                <v:rect id="Rectangle 64" o:spid="_x0000_s1067" style="position:absolute;left:17835;top:18548;width:1905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" fillcolor="black [3213]" strokecolor="black [3213]" strokeweight="1pt"/>
                <v:shape id="ZoneTexte 91" o:spid="_x0000_s1068" type="#_x0000_t202" style="position:absolute;left:34660;top:17543;width:3892;height:19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" filled="f" stroked="f">
                  <v:textbox>
                    <w:txbxContent>
                      <w:p w14:paraId="3148784B" w14:textId="584882EB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)</w:t>
                        </w:r>
                      </w:p>
                    </w:txbxContent>
                  </v:textbox>
                </v:shape>
                <v:shape id="ZoneTexte 95" o:spid="_x0000_s1069" type="#_x0000_t202" style="position:absolute;left:44606;top:17543;width:4388;height:18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" filled="f" stroked="f">
                  <v:textbox>
                    <w:txbxContent>
                      <w:p w14:paraId="41BE44E5" w14:textId="77CAA7D3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Ado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</w:p>
                    </w:txbxContent>
                  </v:textbox>
                </v:shape>
                <v:shape id="ZoneTexte 62" o:spid="_x0000_s1070" type="#_x0000_t202" style="position:absolute;left:16174;top:21713;width:5531;height:20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" filled="f" stroked="f">
                  <v:textbox>
                    <w:txbxContent>
                      <w:p w14:paraId="179103B8" w14:textId="526A0673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C-cb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)</w:t>
                        </w:r>
                      </w:p>
                    </w:txbxContent>
                  </v:textbox>
                </v:shape>
                <v:line id="Connecteur droit 30" o:spid="_x0000_s1071" style="position:absolute;flip:x;visibility:visible;mso-wrap-style:square" from="24618,18548" to="28795,22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" strokecolor="windowText" strokeweight=".5pt">
                  <v:stroke startarrow="block" joinstyle="miter"/>
                </v:line>
                <v:shape id="Connecteur droit avec flèche 31" o:spid="_x0000_s1072" type="#_x0000_t32" style="position:absolute;left:21453;top:22718;width:3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" strokecolor="windowText" strokeweight=".5pt">
                  <v:stroke joinstyle="miter"/>
                </v:shape>
                <v:shape id="ZoneTexte 191" o:spid="_x0000_s1073" type="#_x0000_t202" style="position:absolute;left:33705;top:25833;width:522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" filled="f" stroked="f">
                  <v:textbox>
                    <w:txbxContent>
                      <w:p w14:paraId="72F4D0AC" w14:textId="5B13DE26" w:rsidR="00EE0012" w:rsidRDefault="00AE40C5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S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)</w:t>
                        </w:r>
                      </w:p>
                    </w:txbxContent>
                  </v:textbox>
                </v:shape>
                <v:shape id="ZoneTexte 197" o:spid="_x0000_s1074" type="#_x0000_t202" style="position:absolute;left:47513;top:23117;width:6559;height:20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" filled="f" stroked="f">
                  <v:textbox>
                    <w:txbxContent>
                      <w:p w14:paraId="59AA554E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Homocysteine</w:t>
                        </w:r>
                      </w:p>
                    </w:txbxContent>
                  </v:textbox>
                </v:shape>
                <v:shape id="ZoneTexte 202" o:spid="_x0000_s1075" type="#_x0000_t202" style="position:absolute;left:47965;top:28343;width:5677;height:19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" filled="f" stroked="f">
                  <v:textbox>
                    <w:txbxContent>
                      <w:p w14:paraId="25C72AFF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ethionine</w:t>
                        </w:r>
                      </w:p>
                    </w:txbxContent>
                  </v:textbox>
                </v:shape>
                <v:shapetype id="_x0000_t103" coordsize="21600,21600" o:spt="103" adj="12960,19440,7200" path="wr@22,0@21@3,,0@21@4@22@14@21@1@21@7@2@12l@2@13,0@8@2@11at@22,0@21@3@2@10@24@16@22@14@21@1@24@16,0@14xear@22@14@21@1@21@7@24@16nfe">
                  <v:stroke joinstyle="miter"/>
                  <v:formulas>
                    <v:f eqn="val #0"/>
                    <v:f eqn="val #1"/>
                    <v:f eqn="val #2"/>
                    <v:f eqn="sum #0 width #1"/>
                    <v:f eqn="prod @3 1 2"/>
                    <v:f eqn="sum #1 #1 width"/>
                    <v:f eqn="sum @5 #1 #0"/>
                    <v:f eqn="prod @6 1 2"/>
                    <v:f eqn="mid width #0"/>
                    <v:f eqn="ellipse #2 height @4"/>
                    <v:f eqn="sum @4 @9 0"/>
                    <v:f eqn="sum @10 #1 width"/>
                    <v:f eqn="sum @7 @9 0"/>
                    <v:f eqn="sum @11 width #0"/>
                    <v:f eqn="sum @5 0 #0"/>
                    <v:f eqn="prod @14 1 2"/>
                    <v:f eqn="mid @4 @7"/>
                    <v:f eqn="sum #0 #1 width"/>
                    <v:f eqn="prod @17 1 2"/>
                    <v:f eqn="sum @16 0 @18"/>
                    <v:f eqn="val width"/>
                    <v:f eqn="val height"/>
                    <v:f eqn="sum 0 0 height"/>
                    <v:f eqn="sum @16 0 @4"/>
                    <v:f eqn="ellipse @23 @4 height"/>
                    <v:f eqn="sum @8 128 0"/>
                    <v:f eqn="prod @5 1 2"/>
                    <v:f eqn="sum @5 0 128"/>
                    <v:f eqn="sum #0 @16 @11"/>
                    <v:f eqn="sum width 0 #0"/>
                    <v:f eqn="prod @29 1 2"/>
                    <v:f eqn="prod height height 1"/>
                    <v:f eqn="prod #2 #2 1"/>
                    <v:f eqn="sum @31 0 @32"/>
                    <v:f eqn="sqrt @33"/>
                    <v:f eqn="sum @34 height 0"/>
                    <v:f eqn="prod width height @35"/>
                    <v:f eqn="sum @36 64 0"/>
                    <v:f eqn="prod #0 1 2"/>
                    <v:f eqn="ellipse @30 @38 height"/>
                    <v:f eqn="sum @39 0 64"/>
                    <v:f eqn="prod @4 1 2"/>
                    <v:f eqn="sum #1 0 @41"/>
                    <v:f eqn="prod height 4390 32768"/>
                    <v:f eqn="prod height 28378 32768"/>
                  </v:formulas>
                  <v:path o:extrusionok="f" o:connecttype="custom" o:connectlocs="0,@15;@2,@11;0,@8;@2,@13;@21,@16" o:connectangles="180,180,180,90,0" textboxrect="@43,@41,@44,@42"/>
                  <v:handles>
                    <v:h position="topLeft,#0" yrange="@37,@27"/>
                    <v:h position="topLeft,#1" yrange="@25,@20"/>
                    <v:h position="#2,bottomRight" xrange="0,@40"/>
                  </v:handles>
                  <o:complex v:ext="view"/>
                </v:shapetype>
                <v:shape id="Flèche courbée vers la gauche 40" o:spid="_x0000_s1076" type="#_x0000_t103" style="position:absolute;left:53299;top:23771;width:2020;height:624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" adj="18110,20728,5400" fillcolor="windowText" stroked="f" strokeweight="1pt"/>
                <v:shape id="Flèche courbée vers la gauche 41" o:spid="_x0000_s1077" type="#_x0000_t103" style="position:absolute;left:46311;top:23767;width:2016;height:6264;flip:x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" adj="18124,20731,5400" fillcolor="windowText" stroked="f" strokeweight="1pt"/>
                <v:shape id="ZoneTexte 5" o:spid="_x0000_s1078" type="#_x0000_t202" style="position:absolute;left:20119;top:24230;width:5296;height:28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" fillcolor="#ededed" strokecolor="windowText">
                  <v:textbox>
                    <w:txbxContent>
                      <w:p w14:paraId="7B95FB15" w14:textId="77777777" w:rsidR="00791903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D</w:t>
                        </w:r>
                        <w:proofErr w:type="spellEnd"/>
                        <w:r w:rsidR="00791903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</w:t>
                        </w:r>
                      </w:p>
                      <w:p w14:paraId="454A2723" w14:textId="5DA7708F" w:rsidR="00EE0012" w:rsidRDefault="00791903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ombined</w:t>
                        </w:r>
                      </w:p>
                    </w:txbxContent>
                  </v:textbox>
                </v:shape>
                <v:shape id="ZoneTexte 12" o:spid="_x0000_s1079" type="#_x0000_t202" style="position:absolute;left:47654;top:25757;width:3340;height:20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" fillcolor="#ededed" strokecolor="windowText">
                  <v:textbox>
                    <w:txbxContent>
                      <w:p w14:paraId="39BCA52F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G</w:t>
                        </w:r>
                        <w:proofErr w:type="spellEnd"/>
                      </w:p>
                    </w:txbxContent>
                  </v:textbox>
                </v:shape>
                <v:shape id="Connecteur droit avec flèche 54" o:spid="_x0000_s1080" type="#_x0000_t32" style="position:absolute;left:31752;top:18649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" strokecolor="windowText" strokeweight=".5pt">
                  <v:stroke endarrow="block" joinstyle="miter"/>
                </v:shape>
                <v:shape id="ZoneTexte 7" o:spid="_x0000_s1081" type="#_x0000_t202" style="position:absolute;left:37674;top:23421;width:3238;height:20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" fillcolor="#ededed" strokecolor="windowText">
                  <v:textbox>
                    <w:txbxContent>
                      <w:p w14:paraId="48CC4EA5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E</w:t>
                        </w:r>
                        <w:proofErr w:type="spellEnd"/>
                      </w:p>
                    </w:txbxContent>
                  </v:textbox>
                </v:shape>
                <v:shape id="ZoneTexte 70" o:spid="_x0000_s1082" type="#_x0000_t202" style="position:absolute;left:39532;top:15433;width:3271;height:20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" fillcolor="#ededed" strokecolor="windowText">
                  <v:textbox>
                    <w:txbxContent>
                      <w:p w14:paraId="1519DB63" w14:textId="77777777" w:rsidR="00EE0012" w:rsidRDefault="00EE0012" w:rsidP="00A40C3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B</w:t>
                        </w:r>
                        <w:proofErr w:type="spellEnd"/>
                      </w:p>
                    </w:txbxContent>
                  </v:textbox>
                </v:shape>
                <v:rect id="Rectangle 65" o:spid="_x0000_s1083" style="position:absolute;left:21880;top:22492;width:1905;height:45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" fillcolor="black [3213]" strokecolor="black [3213]" strokeweight="1pt"/>
                <v:line id="Connecteur droit 66" o:spid="_x0000_s1084" style="position:absolute;flip:x y;visibility:visible;mso-wrap-style:square" from="24618,22718" to="28794,26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" strokecolor="windowText" strokeweight=".5pt">
                  <v:stroke startarrow="block" joinstyle="miter"/>
                </v:line>
                <v:rect id="Rectangle 67" o:spid="_x0000_s1085" style="position:absolute;left:25547;top:20634;width:1905;height:450;rotation:-8758143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" fillcolor="black [3213]" strokecolor="black [3213]" strokeweight="1pt"/>
                <v:rect id="Rectangle 68" o:spid="_x0000_s1086" style="position:absolute;left:25573;top:24276;width:1905;height:451;rotation:888840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" fillcolor="black [3213]" strokecolor="black [3213]" strokeweight="1pt"/>
                <v:shape id="ZoneTexte 5" o:spid="_x0000_s1087" type="#_x0000_t202" style="position:absolute;left:27826;top:19955;width:5524;height:20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" fillcolor="#ededed" strokecolor="windowText">
                  <v:textbox>
                    <w:txbxContent>
                      <w:p w14:paraId="6848F427" w14:textId="2209721B" w:rsidR="00FD4786" w:rsidRDefault="00FD4786" w:rsidP="00A40C3D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D</w:t>
                        </w:r>
                        <w:proofErr w:type="spellEnd"/>
                        <w:r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</w:t>
                        </w:r>
                        <w:r w:rsidR="00791903"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MA</w:t>
                        </w:r>
                      </w:p>
                    </w:txbxContent>
                  </v:textbox>
                </v:shape>
                <v:shape id="ZoneTexte 5" o:spid="_x0000_s1088" type="#_x0000_t202" style="position:absolute;left:27795;top:23270;width:4565;height:20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" fillcolor="#ededed" strokecolor="windowText">
                  <v:textbox>
                    <w:txbxContent>
                      <w:p w14:paraId="751DCB1F" w14:textId="4792ECAA" w:rsidR="00FD4786" w:rsidRDefault="00FD4786" w:rsidP="00A40C3D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D</w:t>
                        </w:r>
                        <w:proofErr w:type="spellEnd"/>
                        <w:r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-</w:t>
                        </w:r>
                        <w:r w:rsidR="00791903">
                          <w:rPr>
                            <w:rFonts w:asciiTheme="minorHAns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HC</w:t>
                        </w:r>
                      </w:p>
                    </w:txbxContent>
                  </v:textbox>
                </v:shape>
                <v:shape id="ZoneTexte 91" o:spid="_x0000_s1089" type="#_x0000_t202" style="position:absolute;left:28280;top:17543;width:3893;height:19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" filled="f" stroked="f">
                  <v:textbox>
                    <w:txbxContent>
                      <w:p w14:paraId="304B8E0F" w14:textId="77777777" w:rsidR="002A4890" w:rsidRDefault="002A4890" w:rsidP="00A40C3D">
                        <w:pPr>
                          <w:spacing w:after="0"/>
                        </w:pPr>
                        <w:proofErr w:type="spellStart"/>
                        <w:r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)</w:t>
                        </w:r>
                      </w:p>
                    </w:txbxContent>
                  </v:textbox>
                </v:shape>
                <v:shape id="ZoneTexte 91" o:spid="_x0000_s1090" type="#_x0000_t202" style="position:absolute;left:28280;top:25933;width:3893;height:19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FIMxwAAANs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HlO4fIk/QM7+AAAA//8DAFBLAQItABQABgAIAAAAIQDb4fbL7gAAAIUBAAATAAAAAAAA&#10;AAAAAAAAAAAAAABbQ29udGVudF9UeXBlc10ueG1sUEsBAi0AFAAGAAgAAAAhAFr0LFu/AAAAFQEA&#10;AAsAAAAAAAAAAAAAAAAAHwEAAF9yZWxzLy5yZWxzUEsBAi0AFAAGAAgAAAAhADgIUgzHAAAA2wAA&#10;AA8AAAAAAAAAAAAAAAAABwIAAGRycy9kb3ducmV2LnhtbFBLBQYAAAAAAwADALcAAAD7AgAAAAA=&#10;" filled="f" stroked="f">
                  <v:textbox>
                    <w:txbxContent>
                      <w:p w14:paraId="0967C3FB" w14:textId="77777777" w:rsidR="002A4890" w:rsidRDefault="002A4890" w:rsidP="00A40C3D">
                        <w:pPr>
                          <w:spacing w:after="0"/>
                        </w:pPr>
                        <w:proofErr w:type="spellStart"/>
                        <w:r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  <w:r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 xml:space="preserve"> (II)</w:t>
                        </w:r>
                      </w:p>
                    </w:txbxContent>
                  </v:textbox>
                </v:shape>
                <v:shape id="Connecteur droit avec flèche 74" o:spid="_x0000_s1091" type="#_x0000_t32" style="position:absolute;left:31853;top:26838;width:21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" strokecolor="windowText" strokeweight=".5pt">
                  <v:stroke endarrow="block" joinstyle="miter"/>
                </v:shape>
                <v:rect id="Rectangle 75" o:spid="_x0000_s1092" style="position:absolute;left:38259;top:26562;width:1905;height:45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" fillcolor="black [3213]" strokecolor="black [3213]" strokeweight="1pt"/>
                <v:shape id="ZoneTexte 191" o:spid="_x0000_s1093" type="#_x0000_t202" style="position:absolute;left:40386;top:25833;width:549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" filled="f" stroked="f">
                  <v:textbox>
                    <w:txbxContent>
                      <w:p w14:paraId="58BAF591" w14:textId="628B25FA" w:rsidR="001150E5" w:rsidRDefault="001150E5" w:rsidP="00A40C3D">
                        <w:pPr>
                          <w:spacing w:after="0"/>
                          <w:jc w:val="center"/>
                        </w:pPr>
                        <w:r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S-</w:t>
                        </w:r>
                        <w:r w:rsidR="00520FEA"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Me-</w:t>
                        </w:r>
                        <w:proofErr w:type="spellStart"/>
                        <w:r w:rsidR="00520FEA">
                          <w:rPr>
                            <w:rFonts w:asciiTheme="minorHAnsi" w:cstheme="minorBidi"/>
                            <w:i/>
                            <w:iCs/>
                            <w:color w:val="000000" w:themeColor="text1"/>
                            <w:kern w:val="24"/>
                            <w:sz w:val="13"/>
                            <w:szCs w:val="13"/>
                          </w:rPr>
                          <w:t>cbl</w:t>
                        </w:r>
                        <w:proofErr w:type="spellEnd"/>
                      </w:p>
                    </w:txbxContent>
                  </v:textbox>
                </v:shape>
                <v:shape id="Connecteur droit avec flèche 77" o:spid="_x0000_s1094" type="#_x0000_t32" style="position:absolute;left:38585;top:26838;width:21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" strokecolor="windowText" strokeweight=".5pt">
                  <v:stroke endarrow="block" joinstyle="miter"/>
                </v:shape>
                <v:rect id="Rectangle 78" o:spid="_x0000_s1095" style="position:absolute;left:45412;top:26587;width:1905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" fillcolor="black [3213]" strokecolor="black [3213]" strokeweight="1pt"/>
                <v:shape id="Connecteur droit avec flèche 79" o:spid="_x0000_s1096" type="#_x0000_t32" style="position:absolute;left:38033;top:18699;width:72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" strokecolor="windowText" strokeweight=".5pt">
                  <v:stroke endarrow="block" joinstyle="miter"/>
                </v:shape>
                <v:rect id="Rectangle 80" o:spid="_x0000_s1097" style="position:absolute;left:40117;top:18474;width:1905;height:45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" fillcolor="black [3213]" strokecolor="black [3213]" strokeweight="1pt"/>
                <v:rect id="Rectangle 81" o:spid="_x0000_s1098" style="position:absolute;left:45870;top:13825;width:1905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" fillcolor="black [3213]" strokecolor="black [3213]" strokeweight="1pt"/>
                <w10:anchorlock/>
              </v:group>
            </w:pict>
          </mc:Fallback>
        </mc:AlternateContent>
      </w:r>
    </w:p>
    <w:p w14:paraId="1D0C2CB6" w14:textId="46197A06" w:rsidR="00797EC2" w:rsidRPr="00375E70" w:rsidRDefault="00E73850" w:rsidP="00375E70">
      <w:pPr>
        <w:spacing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  <w:r>
        <w:rPr>
          <w:rFonts w:ascii="Times New Roman" w:eastAsia="Times New Roman" w:hAnsi="Times New Roman" w:cs="Times New Roman"/>
          <w:b/>
        </w:rPr>
        <w:t xml:space="preserve">Figure 1. </w:t>
      </w:r>
      <w:r w:rsidR="00D41DEF" w:rsidRPr="00D41DEF">
        <w:rPr>
          <w:rFonts w:ascii="Times New Roman" w:eastAsia="Times New Roman" w:hAnsi="Times New Roman" w:cs="Times New Roman"/>
        </w:rPr>
        <w:t>Impact</w:t>
      </w:r>
      <w:r w:rsidR="00D41DEF">
        <w:rPr>
          <w:rFonts w:ascii="Times New Roman" w:eastAsia="Times New Roman" w:hAnsi="Times New Roman" w:cs="Times New Roman"/>
          <w:b/>
        </w:rPr>
        <w:t xml:space="preserve"> </w:t>
      </w:r>
      <w:r w:rsidR="00D41DEF">
        <w:rPr>
          <w:rFonts w:ascii="Times New Roman" w:eastAsia="Times New Roman" w:hAnsi="Times New Roman" w:cs="Times New Roman"/>
        </w:rPr>
        <w:t xml:space="preserve">of </w:t>
      </w:r>
      <w:r w:rsidR="00D41DEF" w:rsidRPr="00F036C8">
        <w:rPr>
          <w:rFonts w:ascii="Times New Roman" w:eastAsia="Times New Roman" w:hAnsi="Times New Roman" w:cs="Times New Roman"/>
          <w:iCs/>
        </w:rPr>
        <w:t>cobalamin variant</w:t>
      </w:r>
      <w:r w:rsidR="00D41DEF">
        <w:rPr>
          <w:rFonts w:ascii="Times New Roman" w:eastAsia="Times New Roman" w:hAnsi="Times New Roman" w:cs="Times New Roman"/>
          <w:iCs/>
        </w:rPr>
        <w:t>s (</w:t>
      </w:r>
      <w:proofErr w:type="spellStart"/>
      <w:r w:rsidR="00D41DEF">
        <w:rPr>
          <w:rFonts w:ascii="Times New Roman" w:eastAsia="Times New Roman" w:hAnsi="Times New Roman" w:cs="Times New Roman"/>
          <w:iCs/>
        </w:rPr>
        <w:t>cblA</w:t>
      </w:r>
      <w:proofErr w:type="spellEnd"/>
      <w:r w:rsidR="00D41DEF">
        <w:rPr>
          <w:rFonts w:ascii="Times New Roman" w:eastAsia="Times New Roman" w:hAnsi="Times New Roman" w:cs="Times New Roman"/>
          <w:iCs/>
        </w:rPr>
        <w:t xml:space="preserve"> to </w:t>
      </w:r>
      <w:proofErr w:type="spellStart"/>
      <w:r w:rsidR="00D41DEF">
        <w:rPr>
          <w:rFonts w:ascii="Times New Roman" w:eastAsia="Times New Roman" w:hAnsi="Times New Roman" w:cs="Times New Roman"/>
          <w:iCs/>
        </w:rPr>
        <w:t>cbl</w:t>
      </w:r>
      <w:r w:rsidR="00FE79FD">
        <w:rPr>
          <w:rFonts w:ascii="Times New Roman" w:eastAsia="Times New Roman" w:hAnsi="Times New Roman" w:cs="Times New Roman"/>
          <w:iCs/>
        </w:rPr>
        <w:t>X</w:t>
      </w:r>
      <w:proofErr w:type="spellEnd"/>
      <w:r w:rsidR="00D41DEF">
        <w:rPr>
          <w:rFonts w:ascii="Times New Roman" w:eastAsia="Times New Roman" w:hAnsi="Times New Roman" w:cs="Times New Roman"/>
          <w:iCs/>
        </w:rPr>
        <w:t>)</w:t>
      </w:r>
      <w:r w:rsidR="00D41DEF" w:rsidRPr="00F036C8">
        <w:rPr>
          <w:rFonts w:ascii="Times New Roman" w:eastAsia="Times New Roman" w:hAnsi="Times New Roman" w:cs="Times New Roman"/>
          <w:iCs/>
        </w:rPr>
        <w:t xml:space="preserve"> proteins </w:t>
      </w:r>
      <w:r w:rsidR="00D41DEF">
        <w:rPr>
          <w:rFonts w:ascii="Times New Roman" w:eastAsia="Times New Roman" w:hAnsi="Times New Roman" w:cs="Times New Roman"/>
          <w:iCs/>
        </w:rPr>
        <w:t xml:space="preserve">on </w:t>
      </w:r>
      <w:r w:rsidRPr="00F036C8">
        <w:rPr>
          <w:rFonts w:ascii="Times New Roman" w:eastAsia="Times New Roman" w:hAnsi="Times New Roman" w:cs="Times New Roman"/>
          <w:iCs/>
        </w:rPr>
        <w:t>intracellula</w:t>
      </w:r>
      <w:r w:rsidR="00D41DEF">
        <w:rPr>
          <w:rFonts w:ascii="Times New Roman" w:eastAsia="Times New Roman" w:hAnsi="Times New Roman" w:cs="Times New Roman"/>
          <w:iCs/>
        </w:rPr>
        <w:t xml:space="preserve">r metabolism of vitamin B12. Names of the gene associated with cobalamin variants are detailed. </w:t>
      </w:r>
      <w:r w:rsidR="00520FEA">
        <w:rPr>
          <w:rFonts w:ascii="Times New Roman" w:eastAsia="Times New Roman" w:hAnsi="Times New Roman" w:cs="Times New Roman"/>
          <w:iCs/>
        </w:rPr>
        <w:t>Ado-</w:t>
      </w:r>
      <w:proofErr w:type="spellStart"/>
      <w:r w:rsidR="00520FEA">
        <w:rPr>
          <w:rFonts w:ascii="Times New Roman" w:eastAsia="Times New Roman" w:hAnsi="Times New Roman" w:cs="Times New Roman"/>
          <w:iCs/>
        </w:rPr>
        <w:t>cbl</w:t>
      </w:r>
      <w:proofErr w:type="spellEnd"/>
      <w:r w:rsidR="00520FEA">
        <w:rPr>
          <w:rFonts w:ascii="Times New Roman" w:eastAsia="Times New Roman" w:hAnsi="Times New Roman" w:cs="Times New Roman"/>
          <w:iCs/>
        </w:rPr>
        <w:t xml:space="preserve">: </w:t>
      </w:r>
      <w:proofErr w:type="spellStart"/>
      <w:r w:rsidR="00520FEA">
        <w:rPr>
          <w:rFonts w:ascii="Times New Roman" w:eastAsia="Times New Roman" w:hAnsi="Times New Roman" w:cs="Times New Roman"/>
          <w:iCs/>
        </w:rPr>
        <w:t>adenosyl</w:t>
      </w:r>
      <w:proofErr w:type="spellEnd"/>
      <w:r w:rsidR="00520FEA">
        <w:rPr>
          <w:rFonts w:ascii="Times New Roman" w:eastAsia="Times New Roman" w:hAnsi="Times New Roman" w:cs="Times New Roman"/>
          <w:iCs/>
        </w:rPr>
        <w:t xml:space="preserve">-cobalamin, </w:t>
      </w:r>
      <w:proofErr w:type="spellStart"/>
      <w:r w:rsidR="00673AF3">
        <w:rPr>
          <w:rFonts w:ascii="Times New Roman" w:eastAsia="Times New Roman" w:hAnsi="Times New Roman" w:cs="Times New Roman"/>
          <w:iCs/>
        </w:rPr>
        <w:t>cbl</w:t>
      </w:r>
      <w:proofErr w:type="spellEnd"/>
      <w:r w:rsidR="00673AF3">
        <w:rPr>
          <w:rFonts w:ascii="Times New Roman" w:eastAsia="Times New Roman" w:hAnsi="Times New Roman" w:cs="Times New Roman"/>
          <w:iCs/>
        </w:rPr>
        <w:t>:</w:t>
      </w:r>
      <w:r w:rsidR="00F80BF6">
        <w:rPr>
          <w:rFonts w:ascii="Times New Roman" w:eastAsia="Times New Roman" w:hAnsi="Times New Roman" w:cs="Times New Roman"/>
          <w:iCs/>
        </w:rPr>
        <w:t xml:space="preserve"> cobalamin, </w:t>
      </w:r>
      <w:r w:rsidR="00A52039">
        <w:rPr>
          <w:rFonts w:ascii="Times New Roman" w:eastAsia="Times New Roman" w:hAnsi="Times New Roman" w:cs="Times New Roman"/>
          <w:iCs/>
        </w:rPr>
        <w:t>OH-</w:t>
      </w:r>
      <w:proofErr w:type="spellStart"/>
      <w:r w:rsidR="00673AF3">
        <w:rPr>
          <w:rFonts w:ascii="Times New Roman" w:eastAsia="Times New Roman" w:hAnsi="Times New Roman" w:cs="Times New Roman"/>
          <w:iCs/>
        </w:rPr>
        <w:t>cbl</w:t>
      </w:r>
      <w:proofErr w:type="spellEnd"/>
      <w:r w:rsidR="00673AF3">
        <w:rPr>
          <w:rFonts w:ascii="Times New Roman" w:eastAsia="Times New Roman" w:hAnsi="Times New Roman" w:cs="Times New Roman"/>
          <w:iCs/>
        </w:rPr>
        <w:t>:</w:t>
      </w:r>
      <w:r w:rsidR="00A52039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="00DB456D">
        <w:rPr>
          <w:rFonts w:ascii="Times New Roman" w:eastAsia="Times New Roman" w:hAnsi="Times New Roman" w:cs="Times New Roman"/>
          <w:iCs/>
        </w:rPr>
        <w:t>h</w:t>
      </w:r>
      <w:r w:rsidR="00D66481">
        <w:rPr>
          <w:rFonts w:ascii="Times New Roman" w:eastAsia="Times New Roman" w:hAnsi="Times New Roman" w:cs="Times New Roman"/>
          <w:iCs/>
        </w:rPr>
        <w:t>ydroxycobalamin</w:t>
      </w:r>
      <w:proofErr w:type="spellEnd"/>
      <w:r w:rsidR="00D66481">
        <w:rPr>
          <w:rFonts w:ascii="Times New Roman" w:eastAsia="Times New Roman" w:hAnsi="Times New Roman" w:cs="Times New Roman"/>
          <w:iCs/>
        </w:rPr>
        <w:t>,</w:t>
      </w:r>
      <w:r w:rsidR="00AE40C5">
        <w:rPr>
          <w:rFonts w:ascii="Times New Roman" w:eastAsia="Times New Roman" w:hAnsi="Times New Roman" w:cs="Times New Roman"/>
          <w:iCs/>
        </w:rPr>
        <w:t xml:space="preserve"> </w:t>
      </w:r>
      <w:r w:rsidR="00520FEA">
        <w:rPr>
          <w:rFonts w:ascii="Times New Roman" w:eastAsia="Times New Roman" w:hAnsi="Times New Roman" w:cs="Times New Roman"/>
          <w:iCs/>
        </w:rPr>
        <w:t>me-cobalamin: methyl-cobalamin,</w:t>
      </w:r>
      <w:r w:rsidR="00763AD4">
        <w:rPr>
          <w:rFonts w:ascii="Times New Roman" w:eastAsia="Times New Roman" w:hAnsi="Times New Roman" w:cs="Times New Roman"/>
          <w:iCs/>
        </w:rPr>
        <w:t xml:space="preserve"> </w:t>
      </w:r>
      <w:proofErr w:type="gramStart"/>
      <w:r w:rsidR="008B73D8">
        <w:rPr>
          <w:rFonts w:ascii="Times New Roman" w:eastAsia="Times New Roman" w:hAnsi="Times New Roman" w:cs="Times New Roman"/>
          <w:iCs/>
        </w:rPr>
        <w:t>MCM :</w:t>
      </w:r>
      <w:proofErr w:type="gramEnd"/>
      <w:r w:rsidR="008B73D8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="008B73D8">
        <w:rPr>
          <w:rFonts w:ascii="Times New Roman" w:eastAsia="Times New Roman" w:hAnsi="Times New Roman" w:cs="Times New Roman"/>
          <w:iCs/>
        </w:rPr>
        <w:t>methylmalonyl</w:t>
      </w:r>
      <w:proofErr w:type="spellEnd"/>
      <w:r w:rsidR="008B73D8">
        <w:rPr>
          <w:rFonts w:ascii="Times New Roman" w:eastAsia="Times New Roman" w:hAnsi="Times New Roman" w:cs="Times New Roman"/>
          <w:iCs/>
        </w:rPr>
        <w:t>-Co</w:t>
      </w:r>
      <w:r w:rsidR="00473F83">
        <w:rPr>
          <w:rFonts w:ascii="Times New Roman" w:eastAsia="Times New Roman" w:hAnsi="Times New Roman" w:cs="Times New Roman"/>
          <w:iCs/>
        </w:rPr>
        <w:t>A</w:t>
      </w:r>
      <w:r w:rsidR="008B73D8">
        <w:rPr>
          <w:rFonts w:ascii="Times New Roman" w:eastAsia="Times New Roman" w:hAnsi="Times New Roman" w:cs="Times New Roman"/>
          <w:iCs/>
        </w:rPr>
        <w:t xml:space="preserve"> mutase, </w:t>
      </w:r>
      <w:r w:rsidR="00AE40C5">
        <w:rPr>
          <w:rFonts w:ascii="Times New Roman" w:eastAsia="Times New Roman" w:hAnsi="Times New Roman" w:cs="Times New Roman"/>
          <w:iCs/>
        </w:rPr>
        <w:t>MS: methionine synthase</w:t>
      </w:r>
      <w:r w:rsidR="00D66481">
        <w:rPr>
          <w:rFonts w:ascii="Times New Roman" w:eastAsia="Times New Roman" w:hAnsi="Times New Roman" w:cs="Times New Roman"/>
          <w:iCs/>
        </w:rPr>
        <w:t>.</w:t>
      </w:r>
    </w:p>
    <w:sectPr w:rsidR="00797EC2" w:rsidRPr="00375E70">
      <w:footerReference w:type="default" r:id="rId15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9A252" w14:textId="77777777" w:rsidR="00EE0012" w:rsidRDefault="00EE0012" w:rsidP="0023479D">
      <w:pPr>
        <w:spacing w:after="0" w:line="240" w:lineRule="auto"/>
      </w:pPr>
      <w:r>
        <w:separator/>
      </w:r>
    </w:p>
  </w:endnote>
  <w:endnote w:type="continuationSeparator" w:id="0">
    <w:p w14:paraId="13E80BF8" w14:textId="77777777" w:rsidR="00EE0012" w:rsidRDefault="00EE0012" w:rsidP="00234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corp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9977409"/>
      <w:docPartObj>
        <w:docPartGallery w:val="Page Numbers (Bottom of Page)"/>
        <w:docPartUnique/>
      </w:docPartObj>
    </w:sdtPr>
    <w:sdtEndPr/>
    <w:sdtContent>
      <w:p w14:paraId="210F85E7" w14:textId="2A115C9E" w:rsidR="00EE0012" w:rsidRDefault="00EE001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225E" w:rsidRPr="009F225E">
          <w:rPr>
            <w:noProof/>
            <w:lang w:val="fr-FR"/>
          </w:rPr>
          <w:t>1</w:t>
        </w:r>
        <w:r>
          <w:fldChar w:fldCharType="end"/>
        </w:r>
      </w:p>
    </w:sdtContent>
  </w:sdt>
  <w:p w14:paraId="6F3B4713" w14:textId="77777777" w:rsidR="00EE0012" w:rsidRDefault="00EE001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22823" w14:textId="77777777" w:rsidR="00EE0012" w:rsidRDefault="00EE0012" w:rsidP="0023479D">
      <w:pPr>
        <w:spacing w:after="0" w:line="240" w:lineRule="auto"/>
      </w:pPr>
      <w:r>
        <w:separator/>
      </w:r>
    </w:p>
  </w:footnote>
  <w:footnote w:type="continuationSeparator" w:id="0">
    <w:p w14:paraId="7475AF1C" w14:textId="77777777" w:rsidR="00EE0012" w:rsidRDefault="00EE0012" w:rsidP="00234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336AA9"/>
    <w:multiLevelType w:val="multilevel"/>
    <w:tmpl w:val="271822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F15"/>
    <w:rsid w:val="000003C8"/>
    <w:rsid w:val="0000137B"/>
    <w:rsid w:val="00002592"/>
    <w:rsid w:val="00007422"/>
    <w:rsid w:val="000142AA"/>
    <w:rsid w:val="00016B3D"/>
    <w:rsid w:val="00016D6D"/>
    <w:rsid w:val="00017A68"/>
    <w:rsid w:val="00017DB6"/>
    <w:rsid w:val="00021CEA"/>
    <w:rsid w:val="00025573"/>
    <w:rsid w:val="000258C8"/>
    <w:rsid w:val="00034050"/>
    <w:rsid w:val="000378C3"/>
    <w:rsid w:val="0004738B"/>
    <w:rsid w:val="000538DA"/>
    <w:rsid w:val="000546DF"/>
    <w:rsid w:val="00055913"/>
    <w:rsid w:val="0006317F"/>
    <w:rsid w:val="00065AF1"/>
    <w:rsid w:val="00066176"/>
    <w:rsid w:val="00072425"/>
    <w:rsid w:val="0007324A"/>
    <w:rsid w:val="000779A1"/>
    <w:rsid w:val="000817DB"/>
    <w:rsid w:val="00082B22"/>
    <w:rsid w:val="0008696F"/>
    <w:rsid w:val="00096A12"/>
    <w:rsid w:val="00097384"/>
    <w:rsid w:val="0009797F"/>
    <w:rsid w:val="000A21E8"/>
    <w:rsid w:val="000A2E6D"/>
    <w:rsid w:val="000A4000"/>
    <w:rsid w:val="000A4F6A"/>
    <w:rsid w:val="000B0DBB"/>
    <w:rsid w:val="000B3854"/>
    <w:rsid w:val="000B5992"/>
    <w:rsid w:val="000B7EA2"/>
    <w:rsid w:val="000C1B81"/>
    <w:rsid w:val="000D1311"/>
    <w:rsid w:val="000D3FAA"/>
    <w:rsid w:val="000D67AC"/>
    <w:rsid w:val="000D7B89"/>
    <w:rsid w:val="000E0E08"/>
    <w:rsid w:val="000E7A49"/>
    <w:rsid w:val="000E7D15"/>
    <w:rsid w:val="000F0843"/>
    <w:rsid w:val="000F2A86"/>
    <w:rsid w:val="000F5DB1"/>
    <w:rsid w:val="000F6AC5"/>
    <w:rsid w:val="000F7798"/>
    <w:rsid w:val="000F7E6A"/>
    <w:rsid w:val="001150E5"/>
    <w:rsid w:val="00115314"/>
    <w:rsid w:val="00123F81"/>
    <w:rsid w:val="001250E7"/>
    <w:rsid w:val="00130437"/>
    <w:rsid w:val="0013169D"/>
    <w:rsid w:val="00134D11"/>
    <w:rsid w:val="00137283"/>
    <w:rsid w:val="00143398"/>
    <w:rsid w:val="00151776"/>
    <w:rsid w:val="00161668"/>
    <w:rsid w:val="00161E83"/>
    <w:rsid w:val="00162421"/>
    <w:rsid w:val="001656F4"/>
    <w:rsid w:val="00166E0C"/>
    <w:rsid w:val="00167495"/>
    <w:rsid w:val="00172309"/>
    <w:rsid w:val="00174A1F"/>
    <w:rsid w:val="00176DE5"/>
    <w:rsid w:val="00180578"/>
    <w:rsid w:val="0018104D"/>
    <w:rsid w:val="00181813"/>
    <w:rsid w:val="001902F5"/>
    <w:rsid w:val="00192A78"/>
    <w:rsid w:val="00193147"/>
    <w:rsid w:val="001976CE"/>
    <w:rsid w:val="001A0A32"/>
    <w:rsid w:val="001A6C2E"/>
    <w:rsid w:val="001B0D2B"/>
    <w:rsid w:val="001B113A"/>
    <w:rsid w:val="001B1A9E"/>
    <w:rsid w:val="001B4679"/>
    <w:rsid w:val="001B6A39"/>
    <w:rsid w:val="001C0566"/>
    <w:rsid w:val="001C3F9F"/>
    <w:rsid w:val="001C4CCC"/>
    <w:rsid w:val="001C71CC"/>
    <w:rsid w:val="001D1C42"/>
    <w:rsid w:val="001D48FE"/>
    <w:rsid w:val="001D569A"/>
    <w:rsid w:val="001E1B9A"/>
    <w:rsid w:val="001E7DB5"/>
    <w:rsid w:val="001F2DCA"/>
    <w:rsid w:val="001F7A98"/>
    <w:rsid w:val="00200EDB"/>
    <w:rsid w:val="002022CF"/>
    <w:rsid w:val="002036DA"/>
    <w:rsid w:val="00203D15"/>
    <w:rsid w:val="00206450"/>
    <w:rsid w:val="00215598"/>
    <w:rsid w:val="002159D8"/>
    <w:rsid w:val="00217543"/>
    <w:rsid w:val="00226142"/>
    <w:rsid w:val="00232D7B"/>
    <w:rsid w:val="0023479D"/>
    <w:rsid w:val="00237318"/>
    <w:rsid w:val="0024160E"/>
    <w:rsid w:val="00242EB4"/>
    <w:rsid w:val="00245331"/>
    <w:rsid w:val="002459DB"/>
    <w:rsid w:val="00251642"/>
    <w:rsid w:val="0025205E"/>
    <w:rsid w:val="00253884"/>
    <w:rsid w:val="00255D33"/>
    <w:rsid w:val="00257A4A"/>
    <w:rsid w:val="00262663"/>
    <w:rsid w:val="00265EC4"/>
    <w:rsid w:val="00265ED5"/>
    <w:rsid w:val="00266366"/>
    <w:rsid w:val="00267C00"/>
    <w:rsid w:val="00272821"/>
    <w:rsid w:val="00272FBA"/>
    <w:rsid w:val="00274BDC"/>
    <w:rsid w:val="00280B43"/>
    <w:rsid w:val="002822E2"/>
    <w:rsid w:val="002847A9"/>
    <w:rsid w:val="00284F00"/>
    <w:rsid w:val="0028672E"/>
    <w:rsid w:val="0029174F"/>
    <w:rsid w:val="00292602"/>
    <w:rsid w:val="0029386D"/>
    <w:rsid w:val="00293EB3"/>
    <w:rsid w:val="00294222"/>
    <w:rsid w:val="00297865"/>
    <w:rsid w:val="002A0581"/>
    <w:rsid w:val="002A18F0"/>
    <w:rsid w:val="002A4890"/>
    <w:rsid w:val="002A4ABA"/>
    <w:rsid w:val="002A6D59"/>
    <w:rsid w:val="002B2A4D"/>
    <w:rsid w:val="002B3218"/>
    <w:rsid w:val="002B3C93"/>
    <w:rsid w:val="002B44CF"/>
    <w:rsid w:val="002B561C"/>
    <w:rsid w:val="002C0A81"/>
    <w:rsid w:val="002C4EAD"/>
    <w:rsid w:val="002C543C"/>
    <w:rsid w:val="002C5F2A"/>
    <w:rsid w:val="002C78AA"/>
    <w:rsid w:val="002C7F7D"/>
    <w:rsid w:val="002D4B21"/>
    <w:rsid w:val="002D5EDB"/>
    <w:rsid w:val="002E2807"/>
    <w:rsid w:val="002F4D04"/>
    <w:rsid w:val="002F4EF3"/>
    <w:rsid w:val="002F5D14"/>
    <w:rsid w:val="002F6167"/>
    <w:rsid w:val="002F77D7"/>
    <w:rsid w:val="002F7857"/>
    <w:rsid w:val="00303458"/>
    <w:rsid w:val="003038EC"/>
    <w:rsid w:val="00305126"/>
    <w:rsid w:val="003100B5"/>
    <w:rsid w:val="00314A28"/>
    <w:rsid w:val="00316A99"/>
    <w:rsid w:val="0032329C"/>
    <w:rsid w:val="00323321"/>
    <w:rsid w:val="003239BF"/>
    <w:rsid w:val="00325082"/>
    <w:rsid w:val="003257F2"/>
    <w:rsid w:val="003258CB"/>
    <w:rsid w:val="003313B7"/>
    <w:rsid w:val="003358A6"/>
    <w:rsid w:val="00341422"/>
    <w:rsid w:val="0034157F"/>
    <w:rsid w:val="00342072"/>
    <w:rsid w:val="0034722A"/>
    <w:rsid w:val="00347505"/>
    <w:rsid w:val="0035200F"/>
    <w:rsid w:val="00352AC9"/>
    <w:rsid w:val="003546C5"/>
    <w:rsid w:val="003548D7"/>
    <w:rsid w:val="003559C8"/>
    <w:rsid w:val="003627AA"/>
    <w:rsid w:val="00362998"/>
    <w:rsid w:val="0036383F"/>
    <w:rsid w:val="00364A3F"/>
    <w:rsid w:val="003663B6"/>
    <w:rsid w:val="00370163"/>
    <w:rsid w:val="00370B25"/>
    <w:rsid w:val="003731B1"/>
    <w:rsid w:val="0037549A"/>
    <w:rsid w:val="00375E70"/>
    <w:rsid w:val="00381433"/>
    <w:rsid w:val="00387A8D"/>
    <w:rsid w:val="00390244"/>
    <w:rsid w:val="0039152B"/>
    <w:rsid w:val="003916AD"/>
    <w:rsid w:val="00391E03"/>
    <w:rsid w:val="003A1D68"/>
    <w:rsid w:val="003A3EED"/>
    <w:rsid w:val="003A7368"/>
    <w:rsid w:val="003B00ED"/>
    <w:rsid w:val="003B024B"/>
    <w:rsid w:val="003B0D63"/>
    <w:rsid w:val="003B524C"/>
    <w:rsid w:val="003B5CA2"/>
    <w:rsid w:val="003C0EBC"/>
    <w:rsid w:val="003C1037"/>
    <w:rsid w:val="003D10EC"/>
    <w:rsid w:val="003D2004"/>
    <w:rsid w:val="003D3632"/>
    <w:rsid w:val="003D6131"/>
    <w:rsid w:val="003D61F9"/>
    <w:rsid w:val="003E4487"/>
    <w:rsid w:val="003E7C78"/>
    <w:rsid w:val="003F3047"/>
    <w:rsid w:val="003F52C1"/>
    <w:rsid w:val="003F72F2"/>
    <w:rsid w:val="00403023"/>
    <w:rsid w:val="00403570"/>
    <w:rsid w:val="004061E2"/>
    <w:rsid w:val="00406FB4"/>
    <w:rsid w:val="00410C69"/>
    <w:rsid w:val="00412599"/>
    <w:rsid w:val="00412E21"/>
    <w:rsid w:val="004157D3"/>
    <w:rsid w:val="004164CF"/>
    <w:rsid w:val="00421D37"/>
    <w:rsid w:val="00422C7E"/>
    <w:rsid w:val="00427197"/>
    <w:rsid w:val="00430BDB"/>
    <w:rsid w:val="00431798"/>
    <w:rsid w:val="004367D3"/>
    <w:rsid w:val="0044330E"/>
    <w:rsid w:val="00444FD1"/>
    <w:rsid w:val="00447E5E"/>
    <w:rsid w:val="00451F87"/>
    <w:rsid w:val="00452090"/>
    <w:rsid w:val="004539C8"/>
    <w:rsid w:val="004574FF"/>
    <w:rsid w:val="0046055A"/>
    <w:rsid w:val="00463506"/>
    <w:rsid w:val="00463EDC"/>
    <w:rsid w:val="0046468F"/>
    <w:rsid w:val="004667CB"/>
    <w:rsid w:val="00467F43"/>
    <w:rsid w:val="00473F83"/>
    <w:rsid w:val="004775E3"/>
    <w:rsid w:val="00481ECD"/>
    <w:rsid w:val="0048260C"/>
    <w:rsid w:val="00487058"/>
    <w:rsid w:val="004A24F7"/>
    <w:rsid w:val="004A6C6E"/>
    <w:rsid w:val="004B3C0B"/>
    <w:rsid w:val="004C015B"/>
    <w:rsid w:val="004C08A1"/>
    <w:rsid w:val="004C1DA1"/>
    <w:rsid w:val="004C4F06"/>
    <w:rsid w:val="004C64C7"/>
    <w:rsid w:val="004D0EB2"/>
    <w:rsid w:val="004D4589"/>
    <w:rsid w:val="004D7928"/>
    <w:rsid w:val="004E297B"/>
    <w:rsid w:val="004E3A14"/>
    <w:rsid w:val="004F071B"/>
    <w:rsid w:val="004F0DE6"/>
    <w:rsid w:val="004F31B1"/>
    <w:rsid w:val="004F5070"/>
    <w:rsid w:val="00503890"/>
    <w:rsid w:val="00503B7D"/>
    <w:rsid w:val="00506C3C"/>
    <w:rsid w:val="00510145"/>
    <w:rsid w:val="00511065"/>
    <w:rsid w:val="00511D11"/>
    <w:rsid w:val="0051204A"/>
    <w:rsid w:val="0051715C"/>
    <w:rsid w:val="00520FEA"/>
    <w:rsid w:val="00522B7F"/>
    <w:rsid w:val="00523A00"/>
    <w:rsid w:val="00523BAF"/>
    <w:rsid w:val="0053210F"/>
    <w:rsid w:val="00533164"/>
    <w:rsid w:val="0053556A"/>
    <w:rsid w:val="00536552"/>
    <w:rsid w:val="0054616B"/>
    <w:rsid w:val="00550EE8"/>
    <w:rsid w:val="0055383C"/>
    <w:rsid w:val="005576CB"/>
    <w:rsid w:val="00560DA3"/>
    <w:rsid w:val="005618CD"/>
    <w:rsid w:val="0056610B"/>
    <w:rsid w:val="00566BCD"/>
    <w:rsid w:val="0057281E"/>
    <w:rsid w:val="00574088"/>
    <w:rsid w:val="0057459E"/>
    <w:rsid w:val="005760AF"/>
    <w:rsid w:val="00576189"/>
    <w:rsid w:val="00577FF6"/>
    <w:rsid w:val="00581BD2"/>
    <w:rsid w:val="0058281D"/>
    <w:rsid w:val="005848C2"/>
    <w:rsid w:val="005852A6"/>
    <w:rsid w:val="00590E60"/>
    <w:rsid w:val="005935F4"/>
    <w:rsid w:val="00595120"/>
    <w:rsid w:val="00595C4E"/>
    <w:rsid w:val="00595D94"/>
    <w:rsid w:val="005A1463"/>
    <w:rsid w:val="005A363F"/>
    <w:rsid w:val="005A53ED"/>
    <w:rsid w:val="005A6147"/>
    <w:rsid w:val="005B0AD6"/>
    <w:rsid w:val="005B12A8"/>
    <w:rsid w:val="005B3954"/>
    <w:rsid w:val="005B4DC8"/>
    <w:rsid w:val="005C1BE1"/>
    <w:rsid w:val="005C4C02"/>
    <w:rsid w:val="005C7A29"/>
    <w:rsid w:val="005D0F74"/>
    <w:rsid w:val="005D6D4E"/>
    <w:rsid w:val="005D7A62"/>
    <w:rsid w:val="005E3E24"/>
    <w:rsid w:val="005E5521"/>
    <w:rsid w:val="005E69D9"/>
    <w:rsid w:val="005F105E"/>
    <w:rsid w:val="005F1D1E"/>
    <w:rsid w:val="005F2EA6"/>
    <w:rsid w:val="005F7D7E"/>
    <w:rsid w:val="00601D38"/>
    <w:rsid w:val="006057DF"/>
    <w:rsid w:val="00614671"/>
    <w:rsid w:val="0062477D"/>
    <w:rsid w:val="00627443"/>
    <w:rsid w:val="00627986"/>
    <w:rsid w:val="00627ED4"/>
    <w:rsid w:val="00630B34"/>
    <w:rsid w:val="00632101"/>
    <w:rsid w:val="00632AED"/>
    <w:rsid w:val="00633197"/>
    <w:rsid w:val="0064006D"/>
    <w:rsid w:val="0064235F"/>
    <w:rsid w:val="006430FA"/>
    <w:rsid w:val="006431EF"/>
    <w:rsid w:val="00643621"/>
    <w:rsid w:val="00644C56"/>
    <w:rsid w:val="006464FE"/>
    <w:rsid w:val="00651DF1"/>
    <w:rsid w:val="00654F15"/>
    <w:rsid w:val="0065503D"/>
    <w:rsid w:val="0066431D"/>
    <w:rsid w:val="006655DC"/>
    <w:rsid w:val="00673AF3"/>
    <w:rsid w:val="00674E72"/>
    <w:rsid w:val="00676DED"/>
    <w:rsid w:val="006956D8"/>
    <w:rsid w:val="00695A90"/>
    <w:rsid w:val="00696C77"/>
    <w:rsid w:val="006A43A0"/>
    <w:rsid w:val="006A565C"/>
    <w:rsid w:val="006B0357"/>
    <w:rsid w:val="006B19BD"/>
    <w:rsid w:val="006B4F2F"/>
    <w:rsid w:val="006B5387"/>
    <w:rsid w:val="006B5696"/>
    <w:rsid w:val="006C0369"/>
    <w:rsid w:val="006C2B8C"/>
    <w:rsid w:val="006C456D"/>
    <w:rsid w:val="006C70B7"/>
    <w:rsid w:val="006C74DF"/>
    <w:rsid w:val="006D1F8B"/>
    <w:rsid w:val="006D224A"/>
    <w:rsid w:val="006D284C"/>
    <w:rsid w:val="006D3CFD"/>
    <w:rsid w:val="006E39DB"/>
    <w:rsid w:val="006E4BF4"/>
    <w:rsid w:val="006E5A18"/>
    <w:rsid w:val="006E70C9"/>
    <w:rsid w:val="006F11DA"/>
    <w:rsid w:val="006F26B4"/>
    <w:rsid w:val="006F3C79"/>
    <w:rsid w:val="006F539A"/>
    <w:rsid w:val="006F5985"/>
    <w:rsid w:val="006F5B66"/>
    <w:rsid w:val="006F63BA"/>
    <w:rsid w:val="006F7276"/>
    <w:rsid w:val="006F7E7E"/>
    <w:rsid w:val="00700873"/>
    <w:rsid w:val="00702663"/>
    <w:rsid w:val="00703534"/>
    <w:rsid w:val="007038DE"/>
    <w:rsid w:val="00705EFA"/>
    <w:rsid w:val="00706486"/>
    <w:rsid w:val="007117C9"/>
    <w:rsid w:val="0072229A"/>
    <w:rsid w:val="00726124"/>
    <w:rsid w:val="007262C3"/>
    <w:rsid w:val="00727835"/>
    <w:rsid w:val="007304C7"/>
    <w:rsid w:val="00732769"/>
    <w:rsid w:val="00735452"/>
    <w:rsid w:val="00742102"/>
    <w:rsid w:val="007434CF"/>
    <w:rsid w:val="00751B8A"/>
    <w:rsid w:val="00752811"/>
    <w:rsid w:val="00752928"/>
    <w:rsid w:val="00754B8A"/>
    <w:rsid w:val="00754D65"/>
    <w:rsid w:val="00755E66"/>
    <w:rsid w:val="00757A14"/>
    <w:rsid w:val="00760475"/>
    <w:rsid w:val="0076088F"/>
    <w:rsid w:val="00763AD4"/>
    <w:rsid w:val="00766162"/>
    <w:rsid w:val="00767618"/>
    <w:rsid w:val="0076778E"/>
    <w:rsid w:val="00770410"/>
    <w:rsid w:val="007717E7"/>
    <w:rsid w:val="0078092D"/>
    <w:rsid w:val="007833C0"/>
    <w:rsid w:val="00791903"/>
    <w:rsid w:val="00795573"/>
    <w:rsid w:val="00796B9C"/>
    <w:rsid w:val="00797D2F"/>
    <w:rsid w:val="00797EC2"/>
    <w:rsid w:val="007A04D0"/>
    <w:rsid w:val="007A0860"/>
    <w:rsid w:val="007A1F41"/>
    <w:rsid w:val="007A309A"/>
    <w:rsid w:val="007A3860"/>
    <w:rsid w:val="007A7C33"/>
    <w:rsid w:val="007B17AC"/>
    <w:rsid w:val="007B22B2"/>
    <w:rsid w:val="007B6AA2"/>
    <w:rsid w:val="007B77D8"/>
    <w:rsid w:val="007C05F0"/>
    <w:rsid w:val="007C1A39"/>
    <w:rsid w:val="007C1DDF"/>
    <w:rsid w:val="007C307B"/>
    <w:rsid w:val="007C38C1"/>
    <w:rsid w:val="007C443E"/>
    <w:rsid w:val="007C7448"/>
    <w:rsid w:val="007D5AC7"/>
    <w:rsid w:val="007D77A8"/>
    <w:rsid w:val="007E11EC"/>
    <w:rsid w:val="007E5338"/>
    <w:rsid w:val="007E68DC"/>
    <w:rsid w:val="007E71D3"/>
    <w:rsid w:val="007F1218"/>
    <w:rsid w:val="007F6F75"/>
    <w:rsid w:val="00802272"/>
    <w:rsid w:val="00802FFD"/>
    <w:rsid w:val="00803871"/>
    <w:rsid w:val="008149D9"/>
    <w:rsid w:val="00821337"/>
    <w:rsid w:val="008233DA"/>
    <w:rsid w:val="008236EF"/>
    <w:rsid w:val="00823CF3"/>
    <w:rsid w:val="00826E01"/>
    <w:rsid w:val="0082756A"/>
    <w:rsid w:val="008340EF"/>
    <w:rsid w:val="0083440D"/>
    <w:rsid w:val="0083448C"/>
    <w:rsid w:val="00841AD1"/>
    <w:rsid w:val="008425A4"/>
    <w:rsid w:val="0084524A"/>
    <w:rsid w:val="00845B94"/>
    <w:rsid w:val="00850D56"/>
    <w:rsid w:val="00853910"/>
    <w:rsid w:val="008553CB"/>
    <w:rsid w:val="008644D2"/>
    <w:rsid w:val="00871680"/>
    <w:rsid w:val="00873806"/>
    <w:rsid w:val="00873A25"/>
    <w:rsid w:val="00881110"/>
    <w:rsid w:val="0088234F"/>
    <w:rsid w:val="00882445"/>
    <w:rsid w:val="00885F89"/>
    <w:rsid w:val="00886DC9"/>
    <w:rsid w:val="0089050D"/>
    <w:rsid w:val="00890F80"/>
    <w:rsid w:val="00891339"/>
    <w:rsid w:val="00895414"/>
    <w:rsid w:val="0089558B"/>
    <w:rsid w:val="008958F0"/>
    <w:rsid w:val="00897A08"/>
    <w:rsid w:val="008A0260"/>
    <w:rsid w:val="008A2264"/>
    <w:rsid w:val="008A2A33"/>
    <w:rsid w:val="008A7132"/>
    <w:rsid w:val="008B0A56"/>
    <w:rsid w:val="008B3921"/>
    <w:rsid w:val="008B4679"/>
    <w:rsid w:val="008B56ED"/>
    <w:rsid w:val="008B73D8"/>
    <w:rsid w:val="008C2ED1"/>
    <w:rsid w:val="008C3622"/>
    <w:rsid w:val="008C4CD5"/>
    <w:rsid w:val="008C54CD"/>
    <w:rsid w:val="008D08C2"/>
    <w:rsid w:val="008D1BEB"/>
    <w:rsid w:val="008D4140"/>
    <w:rsid w:val="008D58D1"/>
    <w:rsid w:val="008D7A4E"/>
    <w:rsid w:val="008E0FBB"/>
    <w:rsid w:val="008E3669"/>
    <w:rsid w:val="008E4C17"/>
    <w:rsid w:val="008E5E9E"/>
    <w:rsid w:val="008E6C8D"/>
    <w:rsid w:val="008E79C6"/>
    <w:rsid w:val="008E7E18"/>
    <w:rsid w:val="008F03B0"/>
    <w:rsid w:val="008F21A1"/>
    <w:rsid w:val="0090065A"/>
    <w:rsid w:val="0090420D"/>
    <w:rsid w:val="00905053"/>
    <w:rsid w:val="00905651"/>
    <w:rsid w:val="00912223"/>
    <w:rsid w:val="00913E33"/>
    <w:rsid w:val="009145A1"/>
    <w:rsid w:val="00914D7F"/>
    <w:rsid w:val="009202CB"/>
    <w:rsid w:val="009211AB"/>
    <w:rsid w:val="009221AC"/>
    <w:rsid w:val="00926EC6"/>
    <w:rsid w:val="0092742A"/>
    <w:rsid w:val="00930885"/>
    <w:rsid w:val="009317C2"/>
    <w:rsid w:val="009318DD"/>
    <w:rsid w:val="009319C3"/>
    <w:rsid w:val="00931B86"/>
    <w:rsid w:val="00933FB7"/>
    <w:rsid w:val="00936513"/>
    <w:rsid w:val="00942A6F"/>
    <w:rsid w:val="00944068"/>
    <w:rsid w:val="009477E4"/>
    <w:rsid w:val="00947E1C"/>
    <w:rsid w:val="00955EC1"/>
    <w:rsid w:val="009628FF"/>
    <w:rsid w:val="009737D0"/>
    <w:rsid w:val="00974CC0"/>
    <w:rsid w:val="0097571C"/>
    <w:rsid w:val="009761E5"/>
    <w:rsid w:val="00982904"/>
    <w:rsid w:val="0098386E"/>
    <w:rsid w:val="00985D8E"/>
    <w:rsid w:val="00986794"/>
    <w:rsid w:val="009878BB"/>
    <w:rsid w:val="00993615"/>
    <w:rsid w:val="00996143"/>
    <w:rsid w:val="009A0376"/>
    <w:rsid w:val="009A17A4"/>
    <w:rsid w:val="009A18D8"/>
    <w:rsid w:val="009A5124"/>
    <w:rsid w:val="009A5EC5"/>
    <w:rsid w:val="009A629B"/>
    <w:rsid w:val="009B15D8"/>
    <w:rsid w:val="009B1AF3"/>
    <w:rsid w:val="009B22FD"/>
    <w:rsid w:val="009B37BE"/>
    <w:rsid w:val="009B3CAB"/>
    <w:rsid w:val="009B5BEE"/>
    <w:rsid w:val="009B5D5D"/>
    <w:rsid w:val="009B747A"/>
    <w:rsid w:val="009C1E42"/>
    <w:rsid w:val="009C6160"/>
    <w:rsid w:val="009D3D5D"/>
    <w:rsid w:val="009D676A"/>
    <w:rsid w:val="009E00B1"/>
    <w:rsid w:val="009E01A0"/>
    <w:rsid w:val="009E06AB"/>
    <w:rsid w:val="009E1433"/>
    <w:rsid w:val="009E1744"/>
    <w:rsid w:val="009E2052"/>
    <w:rsid w:val="009E50C5"/>
    <w:rsid w:val="009E52FF"/>
    <w:rsid w:val="009E531F"/>
    <w:rsid w:val="009E59FE"/>
    <w:rsid w:val="009E5BBE"/>
    <w:rsid w:val="009F225E"/>
    <w:rsid w:val="009F265C"/>
    <w:rsid w:val="009F29DA"/>
    <w:rsid w:val="009F439D"/>
    <w:rsid w:val="009F69B4"/>
    <w:rsid w:val="00A001E7"/>
    <w:rsid w:val="00A14F4E"/>
    <w:rsid w:val="00A15DDA"/>
    <w:rsid w:val="00A2223E"/>
    <w:rsid w:val="00A232E5"/>
    <w:rsid w:val="00A245FA"/>
    <w:rsid w:val="00A262A9"/>
    <w:rsid w:val="00A26D54"/>
    <w:rsid w:val="00A3088E"/>
    <w:rsid w:val="00A310FA"/>
    <w:rsid w:val="00A40C3D"/>
    <w:rsid w:val="00A50D3B"/>
    <w:rsid w:val="00A52039"/>
    <w:rsid w:val="00A64255"/>
    <w:rsid w:val="00A6528F"/>
    <w:rsid w:val="00A665FF"/>
    <w:rsid w:val="00A66BC8"/>
    <w:rsid w:val="00A66EB4"/>
    <w:rsid w:val="00A714AD"/>
    <w:rsid w:val="00A72D3A"/>
    <w:rsid w:val="00A764E4"/>
    <w:rsid w:val="00A80C9D"/>
    <w:rsid w:val="00A92857"/>
    <w:rsid w:val="00AA02D0"/>
    <w:rsid w:val="00AA0E80"/>
    <w:rsid w:val="00AA4680"/>
    <w:rsid w:val="00AA73CB"/>
    <w:rsid w:val="00AA7E25"/>
    <w:rsid w:val="00AB0449"/>
    <w:rsid w:val="00AB7140"/>
    <w:rsid w:val="00AB74CB"/>
    <w:rsid w:val="00AC00FD"/>
    <w:rsid w:val="00AC24B0"/>
    <w:rsid w:val="00AC37AC"/>
    <w:rsid w:val="00AD174C"/>
    <w:rsid w:val="00AD56E2"/>
    <w:rsid w:val="00AD7170"/>
    <w:rsid w:val="00AD71D2"/>
    <w:rsid w:val="00AE172B"/>
    <w:rsid w:val="00AE40C5"/>
    <w:rsid w:val="00AF0110"/>
    <w:rsid w:val="00AF080A"/>
    <w:rsid w:val="00AF293F"/>
    <w:rsid w:val="00AF76AD"/>
    <w:rsid w:val="00B024E5"/>
    <w:rsid w:val="00B0320B"/>
    <w:rsid w:val="00B06796"/>
    <w:rsid w:val="00B07E08"/>
    <w:rsid w:val="00B11F24"/>
    <w:rsid w:val="00B210F3"/>
    <w:rsid w:val="00B24A20"/>
    <w:rsid w:val="00B2589C"/>
    <w:rsid w:val="00B35FC4"/>
    <w:rsid w:val="00B40AE2"/>
    <w:rsid w:val="00B42EA3"/>
    <w:rsid w:val="00B43FF4"/>
    <w:rsid w:val="00B44E3F"/>
    <w:rsid w:val="00B5255E"/>
    <w:rsid w:val="00B52F17"/>
    <w:rsid w:val="00B548D8"/>
    <w:rsid w:val="00B623B2"/>
    <w:rsid w:val="00B627BC"/>
    <w:rsid w:val="00B6799A"/>
    <w:rsid w:val="00B711FA"/>
    <w:rsid w:val="00B76456"/>
    <w:rsid w:val="00B7646C"/>
    <w:rsid w:val="00B77F5A"/>
    <w:rsid w:val="00B80E24"/>
    <w:rsid w:val="00B81556"/>
    <w:rsid w:val="00B818D2"/>
    <w:rsid w:val="00B90879"/>
    <w:rsid w:val="00B91178"/>
    <w:rsid w:val="00B91BFD"/>
    <w:rsid w:val="00B972EF"/>
    <w:rsid w:val="00B9795F"/>
    <w:rsid w:val="00B97C2B"/>
    <w:rsid w:val="00BA33C9"/>
    <w:rsid w:val="00BA36B3"/>
    <w:rsid w:val="00BA3DB6"/>
    <w:rsid w:val="00BA7FF8"/>
    <w:rsid w:val="00BB4574"/>
    <w:rsid w:val="00BC144F"/>
    <w:rsid w:val="00BC1EB9"/>
    <w:rsid w:val="00BC2083"/>
    <w:rsid w:val="00BC3468"/>
    <w:rsid w:val="00BC3DF9"/>
    <w:rsid w:val="00BC4F49"/>
    <w:rsid w:val="00BC757A"/>
    <w:rsid w:val="00BD4161"/>
    <w:rsid w:val="00BD5965"/>
    <w:rsid w:val="00BD6981"/>
    <w:rsid w:val="00BE6EAD"/>
    <w:rsid w:val="00BF560E"/>
    <w:rsid w:val="00C01505"/>
    <w:rsid w:val="00C04D8F"/>
    <w:rsid w:val="00C051F5"/>
    <w:rsid w:val="00C15F90"/>
    <w:rsid w:val="00C16689"/>
    <w:rsid w:val="00C16EBB"/>
    <w:rsid w:val="00C218F7"/>
    <w:rsid w:val="00C219FE"/>
    <w:rsid w:val="00C3028D"/>
    <w:rsid w:val="00C3143B"/>
    <w:rsid w:val="00C31A56"/>
    <w:rsid w:val="00C31F7B"/>
    <w:rsid w:val="00C323B3"/>
    <w:rsid w:val="00C3277A"/>
    <w:rsid w:val="00C34465"/>
    <w:rsid w:val="00C371C8"/>
    <w:rsid w:val="00C43B69"/>
    <w:rsid w:val="00C5023E"/>
    <w:rsid w:val="00C51297"/>
    <w:rsid w:val="00C51C94"/>
    <w:rsid w:val="00C5412B"/>
    <w:rsid w:val="00C5556E"/>
    <w:rsid w:val="00C64EF2"/>
    <w:rsid w:val="00C671A2"/>
    <w:rsid w:val="00C71AE4"/>
    <w:rsid w:val="00C7745A"/>
    <w:rsid w:val="00C826FE"/>
    <w:rsid w:val="00C84675"/>
    <w:rsid w:val="00C848C8"/>
    <w:rsid w:val="00C84D9E"/>
    <w:rsid w:val="00C8603B"/>
    <w:rsid w:val="00C900CC"/>
    <w:rsid w:val="00C95419"/>
    <w:rsid w:val="00CA048E"/>
    <w:rsid w:val="00CA1887"/>
    <w:rsid w:val="00CA1E4E"/>
    <w:rsid w:val="00CA2027"/>
    <w:rsid w:val="00CA24DC"/>
    <w:rsid w:val="00CB3BF6"/>
    <w:rsid w:val="00CC3138"/>
    <w:rsid w:val="00CC4E2A"/>
    <w:rsid w:val="00CC65CA"/>
    <w:rsid w:val="00CC65E0"/>
    <w:rsid w:val="00CC75B6"/>
    <w:rsid w:val="00CC7B17"/>
    <w:rsid w:val="00CD4FE0"/>
    <w:rsid w:val="00CD6106"/>
    <w:rsid w:val="00CD791C"/>
    <w:rsid w:val="00CE03BD"/>
    <w:rsid w:val="00CE6005"/>
    <w:rsid w:val="00CE6642"/>
    <w:rsid w:val="00CF2B7E"/>
    <w:rsid w:val="00CF46EA"/>
    <w:rsid w:val="00CF5822"/>
    <w:rsid w:val="00D127D4"/>
    <w:rsid w:val="00D134B6"/>
    <w:rsid w:val="00D155D0"/>
    <w:rsid w:val="00D23A13"/>
    <w:rsid w:val="00D364BB"/>
    <w:rsid w:val="00D41DEF"/>
    <w:rsid w:val="00D41E7A"/>
    <w:rsid w:val="00D42077"/>
    <w:rsid w:val="00D4547C"/>
    <w:rsid w:val="00D46868"/>
    <w:rsid w:val="00D47C49"/>
    <w:rsid w:val="00D51335"/>
    <w:rsid w:val="00D51BBF"/>
    <w:rsid w:val="00D53254"/>
    <w:rsid w:val="00D534EA"/>
    <w:rsid w:val="00D5491D"/>
    <w:rsid w:val="00D578A0"/>
    <w:rsid w:val="00D60311"/>
    <w:rsid w:val="00D607C2"/>
    <w:rsid w:val="00D60F6A"/>
    <w:rsid w:val="00D62597"/>
    <w:rsid w:val="00D64E1C"/>
    <w:rsid w:val="00D66481"/>
    <w:rsid w:val="00D6764B"/>
    <w:rsid w:val="00D67A73"/>
    <w:rsid w:val="00D750CF"/>
    <w:rsid w:val="00D76508"/>
    <w:rsid w:val="00D82612"/>
    <w:rsid w:val="00D83B98"/>
    <w:rsid w:val="00D840F7"/>
    <w:rsid w:val="00D85F22"/>
    <w:rsid w:val="00D915B7"/>
    <w:rsid w:val="00D954E3"/>
    <w:rsid w:val="00D97FFC"/>
    <w:rsid w:val="00DA0DE7"/>
    <w:rsid w:val="00DA13FE"/>
    <w:rsid w:val="00DA4555"/>
    <w:rsid w:val="00DB1456"/>
    <w:rsid w:val="00DB2B92"/>
    <w:rsid w:val="00DB456D"/>
    <w:rsid w:val="00DB5995"/>
    <w:rsid w:val="00DB5F03"/>
    <w:rsid w:val="00DB7C08"/>
    <w:rsid w:val="00DC1952"/>
    <w:rsid w:val="00DC240E"/>
    <w:rsid w:val="00DC2C54"/>
    <w:rsid w:val="00DC74C1"/>
    <w:rsid w:val="00DD1F15"/>
    <w:rsid w:val="00DD42F3"/>
    <w:rsid w:val="00DD7A9C"/>
    <w:rsid w:val="00DE33C6"/>
    <w:rsid w:val="00DE5D12"/>
    <w:rsid w:val="00DF038E"/>
    <w:rsid w:val="00DF0E6D"/>
    <w:rsid w:val="00DF1A2C"/>
    <w:rsid w:val="00DF6700"/>
    <w:rsid w:val="00DF6946"/>
    <w:rsid w:val="00E01DB8"/>
    <w:rsid w:val="00E0201F"/>
    <w:rsid w:val="00E0544D"/>
    <w:rsid w:val="00E05D58"/>
    <w:rsid w:val="00E06F0F"/>
    <w:rsid w:val="00E07527"/>
    <w:rsid w:val="00E1392F"/>
    <w:rsid w:val="00E13BA4"/>
    <w:rsid w:val="00E166BD"/>
    <w:rsid w:val="00E17C78"/>
    <w:rsid w:val="00E201A7"/>
    <w:rsid w:val="00E201FB"/>
    <w:rsid w:val="00E222D6"/>
    <w:rsid w:val="00E22BEC"/>
    <w:rsid w:val="00E30352"/>
    <w:rsid w:val="00E34CA4"/>
    <w:rsid w:val="00E357F2"/>
    <w:rsid w:val="00E36280"/>
    <w:rsid w:val="00E40302"/>
    <w:rsid w:val="00E413FA"/>
    <w:rsid w:val="00E445A4"/>
    <w:rsid w:val="00E45814"/>
    <w:rsid w:val="00E46359"/>
    <w:rsid w:val="00E55413"/>
    <w:rsid w:val="00E61B10"/>
    <w:rsid w:val="00E65BBD"/>
    <w:rsid w:val="00E70C86"/>
    <w:rsid w:val="00E715DD"/>
    <w:rsid w:val="00E72161"/>
    <w:rsid w:val="00E73850"/>
    <w:rsid w:val="00E776B7"/>
    <w:rsid w:val="00E83991"/>
    <w:rsid w:val="00E926BE"/>
    <w:rsid w:val="00E94038"/>
    <w:rsid w:val="00E9667D"/>
    <w:rsid w:val="00EA00B5"/>
    <w:rsid w:val="00EA0F7D"/>
    <w:rsid w:val="00EA13CF"/>
    <w:rsid w:val="00EB3647"/>
    <w:rsid w:val="00EB3BEE"/>
    <w:rsid w:val="00EB4957"/>
    <w:rsid w:val="00EC1D72"/>
    <w:rsid w:val="00EC4CAD"/>
    <w:rsid w:val="00EC54A0"/>
    <w:rsid w:val="00ED5C3B"/>
    <w:rsid w:val="00ED6927"/>
    <w:rsid w:val="00EE0012"/>
    <w:rsid w:val="00EE242A"/>
    <w:rsid w:val="00EE451A"/>
    <w:rsid w:val="00EE7A6C"/>
    <w:rsid w:val="00EF19ED"/>
    <w:rsid w:val="00EF4396"/>
    <w:rsid w:val="00EF57A0"/>
    <w:rsid w:val="00EF6B74"/>
    <w:rsid w:val="00F010A3"/>
    <w:rsid w:val="00F031C6"/>
    <w:rsid w:val="00F036C8"/>
    <w:rsid w:val="00F03D0F"/>
    <w:rsid w:val="00F04758"/>
    <w:rsid w:val="00F13137"/>
    <w:rsid w:val="00F14B49"/>
    <w:rsid w:val="00F1679D"/>
    <w:rsid w:val="00F16A58"/>
    <w:rsid w:val="00F1791C"/>
    <w:rsid w:val="00F179C5"/>
    <w:rsid w:val="00F22B9B"/>
    <w:rsid w:val="00F23C7D"/>
    <w:rsid w:val="00F25D52"/>
    <w:rsid w:val="00F26041"/>
    <w:rsid w:val="00F260A5"/>
    <w:rsid w:val="00F2636A"/>
    <w:rsid w:val="00F26748"/>
    <w:rsid w:val="00F26937"/>
    <w:rsid w:val="00F36493"/>
    <w:rsid w:val="00F368EF"/>
    <w:rsid w:val="00F41A73"/>
    <w:rsid w:val="00F41F4E"/>
    <w:rsid w:val="00F42292"/>
    <w:rsid w:val="00F5099E"/>
    <w:rsid w:val="00F52FC8"/>
    <w:rsid w:val="00F540CA"/>
    <w:rsid w:val="00F63180"/>
    <w:rsid w:val="00F64DF5"/>
    <w:rsid w:val="00F650CB"/>
    <w:rsid w:val="00F7008D"/>
    <w:rsid w:val="00F70D28"/>
    <w:rsid w:val="00F74DD2"/>
    <w:rsid w:val="00F80BF6"/>
    <w:rsid w:val="00F8131F"/>
    <w:rsid w:val="00F81494"/>
    <w:rsid w:val="00F842B7"/>
    <w:rsid w:val="00F87868"/>
    <w:rsid w:val="00F91DC8"/>
    <w:rsid w:val="00F94F6E"/>
    <w:rsid w:val="00FA773B"/>
    <w:rsid w:val="00FB00EF"/>
    <w:rsid w:val="00FB0169"/>
    <w:rsid w:val="00FB07B6"/>
    <w:rsid w:val="00FB189E"/>
    <w:rsid w:val="00FB7EF5"/>
    <w:rsid w:val="00FC08C3"/>
    <w:rsid w:val="00FC263E"/>
    <w:rsid w:val="00FC2C42"/>
    <w:rsid w:val="00FC375D"/>
    <w:rsid w:val="00FC7B63"/>
    <w:rsid w:val="00FC7FCD"/>
    <w:rsid w:val="00FD13B5"/>
    <w:rsid w:val="00FD1857"/>
    <w:rsid w:val="00FD4786"/>
    <w:rsid w:val="00FD4E07"/>
    <w:rsid w:val="00FD57C6"/>
    <w:rsid w:val="00FE473C"/>
    <w:rsid w:val="00FE79FD"/>
    <w:rsid w:val="00FF0251"/>
    <w:rsid w:val="00FF0A5E"/>
    <w:rsid w:val="00FF2864"/>
    <w:rsid w:val="00FF3470"/>
    <w:rsid w:val="00F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8E667"/>
  <w15:docId w15:val="{73329EA4-130A-4519-9897-5A2D6720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690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E7BF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81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00E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E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E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E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ED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EDB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52090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FB00EF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D4547C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4160E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DB5F0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234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479D"/>
  </w:style>
  <w:style w:type="paragraph" w:styleId="Pieddepage">
    <w:name w:val="footer"/>
    <w:basedOn w:val="Normal"/>
    <w:link w:val="PieddepageCar"/>
    <w:uiPriority w:val="99"/>
    <w:unhideWhenUsed/>
    <w:rsid w:val="00234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4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diagramLayout" Target="diagrams/layout1.xml"/><Relationship Id="rId4" Type="http://schemas.openxmlformats.org/officeDocument/2006/relationships/styles" Target="styles.xml"/><Relationship Id="rId9" Type="http://schemas.openxmlformats.org/officeDocument/2006/relationships/diagramData" Target="diagrams/data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AAA0DEF-F237-42DC-A61D-0FEB4240BFC6}" type="doc">
      <dgm:prSet loTypeId="urn:microsoft.com/office/officeart/2005/8/layout/cycle1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688AB839-FBDF-4F7F-B89E-34BC413AE8EE}">
      <dgm:prSet phldrT="[Texte]"/>
      <dgm:spPr>
        <a:xfrm>
          <a:off x="730544" y="435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r>
            <a:rPr lang="fr-FR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gm:t>
    </dgm:pt>
    <dgm:pt modelId="{3207373A-0A69-4ACE-A74D-F903D007CA77}" type="parTrans" cxnId="{3D3F4F4D-4BEB-46D3-A056-2A0FFDA70870}">
      <dgm:prSet/>
      <dgm:spPr/>
      <dgm:t>
        <a:bodyPr/>
        <a:lstStyle/>
        <a:p>
          <a:endParaRPr lang="fr-FR">
            <a:noFill/>
          </a:endParaRPr>
        </a:p>
      </dgm:t>
    </dgm:pt>
    <dgm:pt modelId="{36F00290-F7D5-4824-81E9-3A5D0B15B2F3}" type="sibTrans" cxnId="{3D3F4F4D-4BEB-46D3-A056-2A0FFDA70870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19269711"/>
            <a:gd name="adj4" fmla="val 183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>
            <a:noFill/>
          </a:endParaRPr>
        </a:p>
      </dgm:t>
    </dgm:pt>
    <dgm:pt modelId="{8B3ED3DF-6CBC-4B54-AC8C-B3484696A491}">
      <dgm:prSet phldrT="[Texte]"/>
      <dgm:spPr>
        <a:xfrm>
          <a:off x="958391" y="550507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r>
            <a:rPr lang="fr-FR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gm:t>
    </dgm:pt>
    <dgm:pt modelId="{11546D8A-08F8-4DFA-80C1-512C9F16921C}" type="parTrans" cxnId="{9961EFCC-33A5-4ED1-A43F-D11EBD14C25E}">
      <dgm:prSet/>
      <dgm:spPr/>
      <dgm:t>
        <a:bodyPr/>
        <a:lstStyle/>
        <a:p>
          <a:endParaRPr lang="fr-FR">
            <a:noFill/>
          </a:endParaRPr>
        </a:p>
      </dgm:t>
    </dgm:pt>
    <dgm:pt modelId="{3CA79ADE-3C28-463E-81F6-93B3C4287D4B}" type="sibTrans" cxnId="{9961EFCC-33A5-4ED1-A43F-D11EBD14C25E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3069711"/>
            <a:gd name="adj4" fmla="val 21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>
            <a:noFill/>
          </a:endParaRPr>
        </a:p>
      </dgm:t>
    </dgm:pt>
    <dgm:pt modelId="{4A745079-C78A-408B-94BF-3CDAD897373D}">
      <dgm:prSet phldrT="[Texte]"/>
      <dgm:spPr>
        <a:xfrm>
          <a:off x="730544" y="778355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r>
            <a:rPr lang="fr-FR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gm:t>
    </dgm:pt>
    <dgm:pt modelId="{2B81EA6F-FDBF-4AE8-AAE1-32E7A5C19201}" type="parTrans" cxnId="{D995DF44-89C5-4780-9405-6FA3D73E90A8}">
      <dgm:prSet/>
      <dgm:spPr/>
      <dgm:t>
        <a:bodyPr/>
        <a:lstStyle/>
        <a:p>
          <a:endParaRPr lang="fr-FR">
            <a:noFill/>
          </a:endParaRPr>
        </a:p>
      </dgm:t>
    </dgm:pt>
    <dgm:pt modelId="{2CF9D7E2-F000-486A-B5F6-C5E992805EAC}" type="sibTrans" cxnId="{D995DF44-89C5-4780-9405-6FA3D73E90A8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5835385"/>
            <a:gd name="adj4" fmla="val 47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>
            <a:noFill/>
          </a:endParaRPr>
        </a:p>
      </dgm:t>
    </dgm:pt>
    <dgm:pt modelId="{886E3506-5E31-4329-BC6E-80044631B67A}">
      <dgm:prSet phldrT="[Texte]"/>
      <dgm:spPr>
        <a:xfrm>
          <a:off x="408319" y="778355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r>
            <a:rPr lang="fr-FR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gm:t>
    </dgm:pt>
    <dgm:pt modelId="{5EA855CC-A521-4C2C-B8AA-EB802F29D0DE}" type="parTrans" cxnId="{4EF1618D-388C-4EB9-8D8B-2EA639203F8C}">
      <dgm:prSet/>
      <dgm:spPr/>
      <dgm:t>
        <a:bodyPr/>
        <a:lstStyle/>
        <a:p>
          <a:endParaRPr lang="fr-FR">
            <a:noFill/>
          </a:endParaRPr>
        </a:p>
      </dgm:t>
    </dgm:pt>
    <dgm:pt modelId="{DA3443FC-FB25-4F19-8D38-35E3F5A7243D}" type="sibTrans" cxnId="{4EF1618D-388C-4EB9-8D8B-2EA639203F8C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8469711"/>
            <a:gd name="adj4" fmla="val 75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>
            <a:noFill/>
          </a:endParaRPr>
        </a:p>
      </dgm:t>
    </dgm:pt>
    <dgm:pt modelId="{48225057-872E-44F2-AB7B-4CC6EAF35D80}">
      <dgm:prSet phldrT="[Texte]"/>
      <dgm:spPr>
        <a:xfrm>
          <a:off x="180471" y="550507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r>
            <a:rPr lang="fr-FR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gm:t>
    </dgm:pt>
    <dgm:pt modelId="{C1678171-1D33-46BE-8F53-F31A45B55252}" type="parTrans" cxnId="{26CCAE7F-DAAE-42E1-B713-9BF1A68BD58F}">
      <dgm:prSet/>
      <dgm:spPr/>
      <dgm:t>
        <a:bodyPr/>
        <a:lstStyle/>
        <a:p>
          <a:endParaRPr lang="fr-FR">
            <a:noFill/>
          </a:endParaRPr>
        </a:p>
      </dgm:t>
    </dgm:pt>
    <dgm:pt modelId="{3C4D0B55-234F-421A-9821-36AFD75EED4C}" type="sibTrans" cxnId="{26CCAE7F-DAAE-42E1-B713-9BF1A68BD58F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11235385"/>
            <a:gd name="adj4" fmla="val 101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>
            <a:noFill/>
          </a:endParaRPr>
        </a:p>
      </dgm:t>
    </dgm:pt>
    <dgm:pt modelId="{BE305BEC-1297-4F04-AB6B-A7D7991C3677}">
      <dgm:prSet/>
      <dgm:spPr>
        <a:xfrm>
          <a:off x="180471" y="228282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endParaRPr lang="fr-FR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D18771B-99DA-446E-B94A-0DA9FE38E128}" type="parTrans" cxnId="{21F8570B-2ACD-436D-935F-6061EAEA757A}">
      <dgm:prSet/>
      <dgm:spPr/>
      <dgm:t>
        <a:bodyPr/>
        <a:lstStyle/>
        <a:p>
          <a:endParaRPr lang="fr-FR"/>
        </a:p>
      </dgm:t>
    </dgm:pt>
    <dgm:pt modelId="{6144DDE2-63CD-4223-BB28-728C3F453C30}" type="sibTrans" cxnId="{21F8570B-2ACD-436D-935F-6061EAEA757A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13869711"/>
            <a:gd name="adj4" fmla="val 129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/>
        </a:p>
      </dgm:t>
    </dgm:pt>
    <dgm:pt modelId="{668E395A-211C-4DC8-BC31-502069F1B56D}">
      <dgm:prSet/>
      <dgm:spPr>
        <a:xfrm>
          <a:off x="408319" y="435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endParaRPr lang="fr-FR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F6CFF9F-73F2-4EBD-93D3-72F07BF88A6A}" type="parTrans" cxnId="{BFC85604-E490-4AF7-8178-58918146FC57}">
      <dgm:prSet/>
      <dgm:spPr/>
      <dgm:t>
        <a:bodyPr/>
        <a:lstStyle/>
        <a:p>
          <a:endParaRPr lang="fr-FR"/>
        </a:p>
      </dgm:t>
    </dgm:pt>
    <dgm:pt modelId="{3E6BA45F-5B0A-4A8B-94B5-664A81A383CD}" type="sibTrans" cxnId="{BFC85604-E490-4AF7-8178-58918146FC57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16635385"/>
            <a:gd name="adj4" fmla="val 155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fr-FR"/>
        </a:p>
      </dgm:t>
    </dgm:pt>
    <dgm:pt modelId="{230443B1-330F-428C-A8FD-180F9EE07A34}">
      <dgm:prSet/>
      <dgm:spPr>
        <a:xfrm>
          <a:off x="958391" y="228282"/>
          <a:ext cx="163421" cy="163421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endParaRPr lang="fr-FR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D18F4CA-32AA-4C02-AA9A-B33E94BD5FF3}" type="parTrans" cxnId="{0AC58D0D-960D-41FA-8965-A1ABC17ED96E}">
      <dgm:prSet/>
      <dgm:spPr/>
      <dgm:t>
        <a:bodyPr/>
        <a:lstStyle/>
        <a:p>
          <a:endParaRPr lang="fr-FR"/>
        </a:p>
      </dgm:t>
    </dgm:pt>
    <dgm:pt modelId="{E057DA7B-15BA-4400-8690-D334CE531BE8}" type="sibTrans" cxnId="{0AC58D0D-960D-41FA-8965-A1ABC17ED96E}">
      <dgm:prSet/>
      <dgm:spPr>
        <a:xfrm>
          <a:off x="195612" y="15575"/>
          <a:ext cx="911060" cy="911060"/>
        </a:xfrm>
        <a:prstGeom prst="circularArrow">
          <a:avLst>
            <a:gd name="adj1" fmla="val 3498"/>
            <a:gd name="adj2" fmla="val 216880"/>
            <a:gd name="adj3" fmla="val 435385"/>
            <a:gd name="adj4" fmla="val 20947736"/>
            <a:gd name="adj5" fmla="val 4081"/>
          </a:avLst>
        </a:prstGeom>
        <a:solidFill>
          <a:sysClr val="window" lastClr="FFFFFF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fr-FR"/>
        </a:p>
      </dgm:t>
    </dgm:pt>
    <dgm:pt modelId="{7D2C9B4D-D7BF-42CD-8E6C-09A8A0CAE99C}" type="pres">
      <dgm:prSet presAssocID="{AAAA0DEF-F237-42DC-A61D-0FEB4240BFC6}" presName="cycle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fr-FR"/>
        </a:p>
      </dgm:t>
    </dgm:pt>
    <dgm:pt modelId="{FC762310-1AF7-496D-BBA7-E71E9D1726A8}" type="pres">
      <dgm:prSet presAssocID="{688AB839-FBDF-4F7F-B89E-34BC413AE8EE}" presName="dummy" presStyleCnt="0"/>
      <dgm:spPr/>
    </dgm:pt>
    <dgm:pt modelId="{8FCE0F77-964B-45D8-8C64-81F74C2A3C33}" type="pres">
      <dgm:prSet presAssocID="{688AB839-FBDF-4F7F-B89E-34BC413AE8EE}" presName="node" presStyleLbl="revTx" presStyleIdx="0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7B07E88C-26B1-4409-BE18-DF31D8EF0FD5}" type="pres">
      <dgm:prSet presAssocID="{36F00290-F7D5-4824-81E9-3A5D0B15B2F3}" presName="sibTrans" presStyleLbl="node1" presStyleIdx="0" presStyleCnt="8"/>
      <dgm:spPr/>
      <dgm:t>
        <a:bodyPr/>
        <a:lstStyle/>
        <a:p>
          <a:endParaRPr lang="fr-FR"/>
        </a:p>
      </dgm:t>
    </dgm:pt>
    <dgm:pt modelId="{9314623D-3060-400A-8EB2-3F25003AA1EF}" type="pres">
      <dgm:prSet presAssocID="{230443B1-330F-428C-A8FD-180F9EE07A34}" presName="dummy" presStyleCnt="0"/>
      <dgm:spPr/>
    </dgm:pt>
    <dgm:pt modelId="{A2B4A438-BEB4-40CF-9196-7F2F2E687196}" type="pres">
      <dgm:prSet presAssocID="{230443B1-330F-428C-A8FD-180F9EE07A34}" presName="node" presStyleLbl="revTx" presStyleIdx="1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C2748F83-B9D3-4A68-8FDB-0E9C61F52A03}" type="pres">
      <dgm:prSet presAssocID="{E057DA7B-15BA-4400-8690-D334CE531BE8}" presName="sibTrans" presStyleLbl="node1" presStyleIdx="1" presStyleCnt="8"/>
      <dgm:spPr/>
      <dgm:t>
        <a:bodyPr/>
        <a:lstStyle/>
        <a:p>
          <a:endParaRPr lang="fr-FR"/>
        </a:p>
      </dgm:t>
    </dgm:pt>
    <dgm:pt modelId="{BB3A5B44-C6F4-4CBC-B5AB-39EFA127B9F8}" type="pres">
      <dgm:prSet presAssocID="{8B3ED3DF-6CBC-4B54-AC8C-B3484696A491}" presName="dummy" presStyleCnt="0"/>
      <dgm:spPr/>
    </dgm:pt>
    <dgm:pt modelId="{FEB90073-1357-4D1A-A044-3DB03795C6A7}" type="pres">
      <dgm:prSet presAssocID="{8B3ED3DF-6CBC-4B54-AC8C-B3484696A491}" presName="node" presStyleLbl="revTx" presStyleIdx="2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AF7CA8D1-956B-4576-AD05-13669A6E9DC2}" type="pres">
      <dgm:prSet presAssocID="{3CA79ADE-3C28-463E-81F6-93B3C4287D4B}" presName="sibTrans" presStyleLbl="node1" presStyleIdx="2" presStyleCnt="8"/>
      <dgm:spPr/>
      <dgm:t>
        <a:bodyPr/>
        <a:lstStyle/>
        <a:p>
          <a:endParaRPr lang="fr-FR"/>
        </a:p>
      </dgm:t>
    </dgm:pt>
    <dgm:pt modelId="{E029E68E-FD26-4CFB-8DAE-B38EB3982FD0}" type="pres">
      <dgm:prSet presAssocID="{4A745079-C78A-408B-94BF-3CDAD897373D}" presName="dummy" presStyleCnt="0"/>
      <dgm:spPr/>
    </dgm:pt>
    <dgm:pt modelId="{B0428184-776C-40EF-A5A9-CE55EC9EC78B}" type="pres">
      <dgm:prSet presAssocID="{4A745079-C78A-408B-94BF-3CDAD897373D}" presName="node" presStyleLbl="revTx" presStyleIdx="3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1D6C6F14-E948-4E8C-AE62-3F5B20A739F6}" type="pres">
      <dgm:prSet presAssocID="{2CF9D7E2-F000-486A-B5F6-C5E992805EAC}" presName="sibTrans" presStyleLbl="node1" presStyleIdx="3" presStyleCnt="8"/>
      <dgm:spPr/>
      <dgm:t>
        <a:bodyPr/>
        <a:lstStyle/>
        <a:p>
          <a:endParaRPr lang="fr-FR"/>
        </a:p>
      </dgm:t>
    </dgm:pt>
    <dgm:pt modelId="{DE9FF2BF-854B-4BD1-B4DD-9F47F0DAA096}" type="pres">
      <dgm:prSet presAssocID="{886E3506-5E31-4329-BC6E-80044631B67A}" presName="dummy" presStyleCnt="0"/>
      <dgm:spPr/>
    </dgm:pt>
    <dgm:pt modelId="{D2D4E024-7AAD-419C-B7D1-2C112F057FF6}" type="pres">
      <dgm:prSet presAssocID="{886E3506-5E31-4329-BC6E-80044631B67A}" presName="node" presStyleLbl="revTx" presStyleIdx="4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EA594A46-B7FD-402C-B728-78DA181859F8}" type="pres">
      <dgm:prSet presAssocID="{DA3443FC-FB25-4F19-8D38-35E3F5A7243D}" presName="sibTrans" presStyleLbl="node1" presStyleIdx="4" presStyleCnt="8"/>
      <dgm:spPr/>
      <dgm:t>
        <a:bodyPr/>
        <a:lstStyle/>
        <a:p>
          <a:endParaRPr lang="fr-FR"/>
        </a:p>
      </dgm:t>
    </dgm:pt>
    <dgm:pt modelId="{A32912AD-BC79-4894-842B-75DC274FD0FF}" type="pres">
      <dgm:prSet presAssocID="{48225057-872E-44F2-AB7B-4CC6EAF35D80}" presName="dummy" presStyleCnt="0"/>
      <dgm:spPr/>
    </dgm:pt>
    <dgm:pt modelId="{98A3CA0F-0165-40EC-B699-54A89B8536F8}" type="pres">
      <dgm:prSet presAssocID="{48225057-872E-44F2-AB7B-4CC6EAF35D80}" presName="node" presStyleLbl="revTx" presStyleIdx="5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206FBEAD-D78B-4BE6-9EDA-FC2848AC41D2}" type="pres">
      <dgm:prSet presAssocID="{3C4D0B55-234F-421A-9821-36AFD75EED4C}" presName="sibTrans" presStyleLbl="node1" presStyleIdx="5" presStyleCnt="8"/>
      <dgm:spPr/>
      <dgm:t>
        <a:bodyPr/>
        <a:lstStyle/>
        <a:p>
          <a:endParaRPr lang="fr-FR"/>
        </a:p>
      </dgm:t>
    </dgm:pt>
    <dgm:pt modelId="{808480B2-BCA5-4DF4-88FB-18110AD29CDE}" type="pres">
      <dgm:prSet presAssocID="{BE305BEC-1297-4F04-AB6B-A7D7991C3677}" presName="dummy" presStyleCnt="0"/>
      <dgm:spPr/>
    </dgm:pt>
    <dgm:pt modelId="{A81FBCA0-D401-45D1-B5DD-F295FE99EF4E}" type="pres">
      <dgm:prSet presAssocID="{BE305BEC-1297-4F04-AB6B-A7D7991C3677}" presName="node" presStyleLbl="revTx" presStyleIdx="6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BCC7A107-5909-4571-A0C1-4F7528273840}" type="pres">
      <dgm:prSet presAssocID="{6144DDE2-63CD-4223-BB28-728C3F453C30}" presName="sibTrans" presStyleLbl="node1" presStyleIdx="6" presStyleCnt="8"/>
      <dgm:spPr/>
      <dgm:t>
        <a:bodyPr/>
        <a:lstStyle/>
        <a:p>
          <a:endParaRPr lang="fr-FR"/>
        </a:p>
      </dgm:t>
    </dgm:pt>
    <dgm:pt modelId="{6776AAF6-5C9A-4E45-97D8-5E142CA3359C}" type="pres">
      <dgm:prSet presAssocID="{668E395A-211C-4DC8-BC31-502069F1B56D}" presName="dummy" presStyleCnt="0"/>
      <dgm:spPr/>
    </dgm:pt>
    <dgm:pt modelId="{6695E537-4FCA-4A6F-8EAB-36A2B4881AC1}" type="pres">
      <dgm:prSet presAssocID="{668E395A-211C-4DC8-BC31-502069F1B56D}" presName="node" presStyleLbl="revTx" presStyleIdx="7" presStyleCnt="8">
        <dgm:presLayoutVars>
          <dgm:bulletEnabled val="1"/>
        </dgm:presLayoutVars>
      </dgm:prSet>
      <dgm:spPr/>
      <dgm:t>
        <a:bodyPr/>
        <a:lstStyle/>
        <a:p>
          <a:endParaRPr lang="fr-FR"/>
        </a:p>
      </dgm:t>
    </dgm:pt>
    <dgm:pt modelId="{8E9559CE-5945-4C46-B940-526CEB44977D}" type="pres">
      <dgm:prSet presAssocID="{3E6BA45F-5B0A-4A8B-94B5-664A81A383CD}" presName="sibTrans" presStyleLbl="node1" presStyleIdx="7" presStyleCnt="8"/>
      <dgm:spPr/>
      <dgm:t>
        <a:bodyPr/>
        <a:lstStyle/>
        <a:p>
          <a:endParaRPr lang="fr-FR"/>
        </a:p>
      </dgm:t>
    </dgm:pt>
  </dgm:ptLst>
  <dgm:cxnLst>
    <dgm:cxn modelId="{350BA926-6F3E-49A6-B925-A297A1BB19C4}" type="presOf" srcId="{E057DA7B-15BA-4400-8690-D334CE531BE8}" destId="{C2748F83-B9D3-4A68-8FDB-0E9C61F52A03}" srcOrd="0" destOrd="0" presId="urn:microsoft.com/office/officeart/2005/8/layout/cycle1"/>
    <dgm:cxn modelId="{9772F94C-0F7D-4339-AAD6-031041AF5A02}" type="presOf" srcId="{688AB839-FBDF-4F7F-B89E-34BC413AE8EE}" destId="{8FCE0F77-964B-45D8-8C64-81F74C2A3C33}" srcOrd="0" destOrd="0" presId="urn:microsoft.com/office/officeart/2005/8/layout/cycle1"/>
    <dgm:cxn modelId="{3D3F4F4D-4BEB-46D3-A056-2A0FFDA70870}" srcId="{AAAA0DEF-F237-42DC-A61D-0FEB4240BFC6}" destId="{688AB839-FBDF-4F7F-B89E-34BC413AE8EE}" srcOrd="0" destOrd="0" parTransId="{3207373A-0A69-4ACE-A74D-F903D007CA77}" sibTransId="{36F00290-F7D5-4824-81E9-3A5D0B15B2F3}"/>
    <dgm:cxn modelId="{9E7AC10E-7971-42D4-8C77-4E4E9A66FCA5}" type="presOf" srcId="{AAAA0DEF-F237-42DC-A61D-0FEB4240BFC6}" destId="{7D2C9B4D-D7BF-42CD-8E6C-09A8A0CAE99C}" srcOrd="0" destOrd="0" presId="urn:microsoft.com/office/officeart/2005/8/layout/cycle1"/>
    <dgm:cxn modelId="{BE93D8F9-780F-4DF5-8FDF-EDE5DFF71415}" type="presOf" srcId="{668E395A-211C-4DC8-BC31-502069F1B56D}" destId="{6695E537-4FCA-4A6F-8EAB-36A2B4881AC1}" srcOrd="0" destOrd="0" presId="urn:microsoft.com/office/officeart/2005/8/layout/cycle1"/>
    <dgm:cxn modelId="{9961EFCC-33A5-4ED1-A43F-D11EBD14C25E}" srcId="{AAAA0DEF-F237-42DC-A61D-0FEB4240BFC6}" destId="{8B3ED3DF-6CBC-4B54-AC8C-B3484696A491}" srcOrd="2" destOrd="0" parTransId="{11546D8A-08F8-4DFA-80C1-512C9F16921C}" sibTransId="{3CA79ADE-3C28-463E-81F6-93B3C4287D4B}"/>
    <dgm:cxn modelId="{BC0CB1F6-0BF6-4D9C-8903-5A1ADFB6CB97}" type="presOf" srcId="{6144DDE2-63CD-4223-BB28-728C3F453C30}" destId="{BCC7A107-5909-4571-A0C1-4F7528273840}" srcOrd="0" destOrd="0" presId="urn:microsoft.com/office/officeart/2005/8/layout/cycle1"/>
    <dgm:cxn modelId="{ABA87138-B450-42F7-9858-6FAAAAE1462B}" type="presOf" srcId="{4A745079-C78A-408B-94BF-3CDAD897373D}" destId="{B0428184-776C-40EF-A5A9-CE55EC9EC78B}" srcOrd="0" destOrd="0" presId="urn:microsoft.com/office/officeart/2005/8/layout/cycle1"/>
    <dgm:cxn modelId="{467186A7-F926-476A-81C3-EF81F418D10D}" type="presOf" srcId="{886E3506-5E31-4329-BC6E-80044631B67A}" destId="{D2D4E024-7AAD-419C-B7D1-2C112F057FF6}" srcOrd="0" destOrd="0" presId="urn:microsoft.com/office/officeart/2005/8/layout/cycle1"/>
    <dgm:cxn modelId="{F8F3F370-8C97-4478-A21D-0251C1FD3D3E}" type="presOf" srcId="{BE305BEC-1297-4F04-AB6B-A7D7991C3677}" destId="{A81FBCA0-D401-45D1-B5DD-F295FE99EF4E}" srcOrd="0" destOrd="0" presId="urn:microsoft.com/office/officeart/2005/8/layout/cycle1"/>
    <dgm:cxn modelId="{44E3B7AB-F348-4343-BAF6-C040EA4DCD6A}" type="presOf" srcId="{48225057-872E-44F2-AB7B-4CC6EAF35D80}" destId="{98A3CA0F-0165-40EC-B699-54A89B8536F8}" srcOrd="0" destOrd="0" presId="urn:microsoft.com/office/officeart/2005/8/layout/cycle1"/>
    <dgm:cxn modelId="{9AB60F73-61E7-4300-91AC-F3F5B209A199}" type="presOf" srcId="{230443B1-330F-428C-A8FD-180F9EE07A34}" destId="{A2B4A438-BEB4-40CF-9196-7F2F2E687196}" srcOrd="0" destOrd="0" presId="urn:microsoft.com/office/officeart/2005/8/layout/cycle1"/>
    <dgm:cxn modelId="{13950A7B-C67D-4229-AAD6-EC51F92A9DCA}" type="presOf" srcId="{3C4D0B55-234F-421A-9821-36AFD75EED4C}" destId="{206FBEAD-D78B-4BE6-9EDA-FC2848AC41D2}" srcOrd="0" destOrd="0" presId="urn:microsoft.com/office/officeart/2005/8/layout/cycle1"/>
    <dgm:cxn modelId="{21F8570B-2ACD-436D-935F-6061EAEA757A}" srcId="{AAAA0DEF-F237-42DC-A61D-0FEB4240BFC6}" destId="{BE305BEC-1297-4F04-AB6B-A7D7991C3677}" srcOrd="6" destOrd="0" parTransId="{1D18771B-99DA-446E-B94A-0DA9FE38E128}" sibTransId="{6144DDE2-63CD-4223-BB28-728C3F453C30}"/>
    <dgm:cxn modelId="{0AC58D0D-960D-41FA-8965-A1ABC17ED96E}" srcId="{AAAA0DEF-F237-42DC-A61D-0FEB4240BFC6}" destId="{230443B1-330F-428C-A8FD-180F9EE07A34}" srcOrd="1" destOrd="0" parTransId="{DD18F4CA-32AA-4C02-AA9A-B33E94BD5FF3}" sibTransId="{E057DA7B-15BA-4400-8690-D334CE531BE8}"/>
    <dgm:cxn modelId="{4EF1618D-388C-4EB9-8D8B-2EA639203F8C}" srcId="{AAAA0DEF-F237-42DC-A61D-0FEB4240BFC6}" destId="{886E3506-5E31-4329-BC6E-80044631B67A}" srcOrd="4" destOrd="0" parTransId="{5EA855CC-A521-4C2C-B8AA-EB802F29D0DE}" sibTransId="{DA3443FC-FB25-4F19-8D38-35E3F5A7243D}"/>
    <dgm:cxn modelId="{F00F9AC8-F3C6-4A2B-997B-2176F1EF92E8}" type="presOf" srcId="{3CA79ADE-3C28-463E-81F6-93B3C4287D4B}" destId="{AF7CA8D1-956B-4576-AD05-13669A6E9DC2}" srcOrd="0" destOrd="0" presId="urn:microsoft.com/office/officeart/2005/8/layout/cycle1"/>
    <dgm:cxn modelId="{63A7F9A8-8BB8-4D46-87C0-1EC54F11842F}" type="presOf" srcId="{2CF9D7E2-F000-486A-B5F6-C5E992805EAC}" destId="{1D6C6F14-E948-4E8C-AE62-3F5B20A739F6}" srcOrd="0" destOrd="0" presId="urn:microsoft.com/office/officeart/2005/8/layout/cycle1"/>
    <dgm:cxn modelId="{81665C66-5BCC-438C-85E6-77AAFE3B3661}" type="presOf" srcId="{3E6BA45F-5B0A-4A8B-94B5-664A81A383CD}" destId="{8E9559CE-5945-4C46-B940-526CEB44977D}" srcOrd="0" destOrd="0" presId="urn:microsoft.com/office/officeart/2005/8/layout/cycle1"/>
    <dgm:cxn modelId="{9C549673-0570-4E22-AEB4-0C1E4B8C0CDE}" type="presOf" srcId="{8B3ED3DF-6CBC-4B54-AC8C-B3484696A491}" destId="{FEB90073-1357-4D1A-A044-3DB03795C6A7}" srcOrd="0" destOrd="0" presId="urn:microsoft.com/office/officeart/2005/8/layout/cycle1"/>
    <dgm:cxn modelId="{BFC85604-E490-4AF7-8178-58918146FC57}" srcId="{AAAA0DEF-F237-42DC-A61D-0FEB4240BFC6}" destId="{668E395A-211C-4DC8-BC31-502069F1B56D}" srcOrd="7" destOrd="0" parTransId="{6F6CFF9F-73F2-4EBD-93D3-72F07BF88A6A}" sibTransId="{3E6BA45F-5B0A-4A8B-94B5-664A81A383CD}"/>
    <dgm:cxn modelId="{D995DF44-89C5-4780-9405-6FA3D73E90A8}" srcId="{AAAA0DEF-F237-42DC-A61D-0FEB4240BFC6}" destId="{4A745079-C78A-408B-94BF-3CDAD897373D}" srcOrd="3" destOrd="0" parTransId="{2B81EA6F-FDBF-4AE8-AAE1-32E7A5C19201}" sibTransId="{2CF9D7E2-F000-486A-B5F6-C5E992805EAC}"/>
    <dgm:cxn modelId="{26CCAE7F-DAAE-42E1-B713-9BF1A68BD58F}" srcId="{AAAA0DEF-F237-42DC-A61D-0FEB4240BFC6}" destId="{48225057-872E-44F2-AB7B-4CC6EAF35D80}" srcOrd="5" destOrd="0" parTransId="{C1678171-1D33-46BE-8F53-F31A45B55252}" sibTransId="{3C4D0B55-234F-421A-9821-36AFD75EED4C}"/>
    <dgm:cxn modelId="{19781D03-1A0E-4B9F-9AEC-A827B1ADB1F9}" type="presOf" srcId="{DA3443FC-FB25-4F19-8D38-35E3F5A7243D}" destId="{EA594A46-B7FD-402C-B728-78DA181859F8}" srcOrd="0" destOrd="0" presId="urn:microsoft.com/office/officeart/2005/8/layout/cycle1"/>
    <dgm:cxn modelId="{22D6A6FA-666C-4717-8E95-4CBAD4E3A67E}" type="presOf" srcId="{36F00290-F7D5-4824-81E9-3A5D0B15B2F3}" destId="{7B07E88C-26B1-4409-BE18-DF31D8EF0FD5}" srcOrd="0" destOrd="0" presId="urn:microsoft.com/office/officeart/2005/8/layout/cycle1"/>
    <dgm:cxn modelId="{17D66C0B-2736-4434-AC45-E2A47A6B825A}" type="presParOf" srcId="{7D2C9B4D-D7BF-42CD-8E6C-09A8A0CAE99C}" destId="{FC762310-1AF7-496D-BBA7-E71E9D1726A8}" srcOrd="0" destOrd="0" presId="urn:microsoft.com/office/officeart/2005/8/layout/cycle1"/>
    <dgm:cxn modelId="{6B39CF1E-62E1-4FF9-AE8F-376EF6806402}" type="presParOf" srcId="{7D2C9B4D-D7BF-42CD-8E6C-09A8A0CAE99C}" destId="{8FCE0F77-964B-45D8-8C64-81F74C2A3C33}" srcOrd="1" destOrd="0" presId="urn:microsoft.com/office/officeart/2005/8/layout/cycle1"/>
    <dgm:cxn modelId="{92DFB1B8-D7E4-42E7-8B3D-9C811111BFDA}" type="presParOf" srcId="{7D2C9B4D-D7BF-42CD-8E6C-09A8A0CAE99C}" destId="{7B07E88C-26B1-4409-BE18-DF31D8EF0FD5}" srcOrd="2" destOrd="0" presId="urn:microsoft.com/office/officeart/2005/8/layout/cycle1"/>
    <dgm:cxn modelId="{B8B7DA43-55F9-4688-B37C-6B04999F3C6D}" type="presParOf" srcId="{7D2C9B4D-D7BF-42CD-8E6C-09A8A0CAE99C}" destId="{9314623D-3060-400A-8EB2-3F25003AA1EF}" srcOrd="3" destOrd="0" presId="urn:microsoft.com/office/officeart/2005/8/layout/cycle1"/>
    <dgm:cxn modelId="{1E4A2A68-6DB9-4841-99AC-A3C0348F6BE2}" type="presParOf" srcId="{7D2C9B4D-D7BF-42CD-8E6C-09A8A0CAE99C}" destId="{A2B4A438-BEB4-40CF-9196-7F2F2E687196}" srcOrd="4" destOrd="0" presId="urn:microsoft.com/office/officeart/2005/8/layout/cycle1"/>
    <dgm:cxn modelId="{A0E10271-5A35-410B-8B7B-3CFBF2FAEDC8}" type="presParOf" srcId="{7D2C9B4D-D7BF-42CD-8E6C-09A8A0CAE99C}" destId="{C2748F83-B9D3-4A68-8FDB-0E9C61F52A03}" srcOrd="5" destOrd="0" presId="urn:microsoft.com/office/officeart/2005/8/layout/cycle1"/>
    <dgm:cxn modelId="{24EA5254-5FA5-4B3B-82CE-8208C227CE38}" type="presParOf" srcId="{7D2C9B4D-D7BF-42CD-8E6C-09A8A0CAE99C}" destId="{BB3A5B44-C6F4-4CBC-B5AB-39EFA127B9F8}" srcOrd="6" destOrd="0" presId="urn:microsoft.com/office/officeart/2005/8/layout/cycle1"/>
    <dgm:cxn modelId="{BC40DE6C-0064-4466-9AE3-2ED410DE1AE9}" type="presParOf" srcId="{7D2C9B4D-D7BF-42CD-8E6C-09A8A0CAE99C}" destId="{FEB90073-1357-4D1A-A044-3DB03795C6A7}" srcOrd="7" destOrd="0" presId="urn:microsoft.com/office/officeart/2005/8/layout/cycle1"/>
    <dgm:cxn modelId="{51ABBAB4-99D4-4729-AE20-7ED66EB23744}" type="presParOf" srcId="{7D2C9B4D-D7BF-42CD-8E6C-09A8A0CAE99C}" destId="{AF7CA8D1-956B-4576-AD05-13669A6E9DC2}" srcOrd="8" destOrd="0" presId="urn:microsoft.com/office/officeart/2005/8/layout/cycle1"/>
    <dgm:cxn modelId="{70D13CE9-7AC8-4808-AF07-1A923B90611D}" type="presParOf" srcId="{7D2C9B4D-D7BF-42CD-8E6C-09A8A0CAE99C}" destId="{E029E68E-FD26-4CFB-8DAE-B38EB3982FD0}" srcOrd="9" destOrd="0" presId="urn:microsoft.com/office/officeart/2005/8/layout/cycle1"/>
    <dgm:cxn modelId="{EC4A13C2-0DBC-437F-B739-79D02531B07D}" type="presParOf" srcId="{7D2C9B4D-D7BF-42CD-8E6C-09A8A0CAE99C}" destId="{B0428184-776C-40EF-A5A9-CE55EC9EC78B}" srcOrd="10" destOrd="0" presId="urn:microsoft.com/office/officeart/2005/8/layout/cycle1"/>
    <dgm:cxn modelId="{4BE5892A-E833-4E6D-A5D7-B14CB79E1193}" type="presParOf" srcId="{7D2C9B4D-D7BF-42CD-8E6C-09A8A0CAE99C}" destId="{1D6C6F14-E948-4E8C-AE62-3F5B20A739F6}" srcOrd="11" destOrd="0" presId="urn:microsoft.com/office/officeart/2005/8/layout/cycle1"/>
    <dgm:cxn modelId="{77A9373F-B09B-45AA-BEA4-9E436F8FEDB6}" type="presParOf" srcId="{7D2C9B4D-D7BF-42CD-8E6C-09A8A0CAE99C}" destId="{DE9FF2BF-854B-4BD1-B4DD-9F47F0DAA096}" srcOrd="12" destOrd="0" presId="urn:microsoft.com/office/officeart/2005/8/layout/cycle1"/>
    <dgm:cxn modelId="{23917ECD-8AE6-43F8-ACD4-756A67F7F35B}" type="presParOf" srcId="{7D2C9B4D-D7BF-42CD-8E6C-09A8A0CAE99C}" destId="{D2D4E024-7AAD-419C-B7D1-2C112F057FF6}" srcOrd="13" destOrd="0" presId="urn:microsoft.com/office/officeart/2005/8/layout/cycle1"/>
    <dgm:cxn modelId="{F3EA5C35-B4D0-4DAA-B056-1C4C73231B2F}" type="presParOf" srcId="{7D2C9B4D-D7BF-42CD-8E6C-09A8A0CAE99C}" destId="{EA594A46-B7FD-402C-B728-78DA181859F8}" srcOrd="14" destOrd="0" presId="urn:microsoft.com/office/officeart/2005/8/layout/cycle1"/>
    <dgm:cxn modelId="{9B579779-FC8A-41EE-8AB2-A7FEAEC00C6A}" type="presParOf" srcId="{7D2C9B4D-D7BF-42CD-8E6C-09A8A0CAE99C}" destId="{A32912AD-BC79-4894-842B-75DC274FD0FF}" srcOrd="15" destOrd="0" presId="urn:microsoft.com/office/officeart/2005/8/layout/cycle1"/>
    <dgm:cxn modelId="{A1D358B9-B5FD-4D16-B9EB-5B13B55F1A03}" type="presParOf" srcId="{7D2C9B4D-D7BF-42CD-8E6C-09A8A0CAE99C}" destId="{98A3CA0F-0165-40EC-B699-54A89B8536F8}" srcOrd="16" destOrd="0" presId="urn:microsoft.com/office/officeart/2005/8/layout/cycle1"/>
    <dgm:cxn modelId="{B24552BE-A90C-4E65-AE62-1C2E6E309AA8}" type="presParOf" srcId="{7D2C9B4D-D7BF-42CD-8E6C-09A8A0CAE99C}" destId="{206FBEAD-D78B-4BE6-9EDA-FC2848AC41D2}" srcOrd="17" destOrd="0" presId="urn:microsoft.com/office/officeart/2005/8/layout/cycle1"/>
    <dgm:cxn modelId="{00642FB4-4A24-4671-BFD4-563B737BC910}" type="presParOf" srcId="{7D2C9B4D-D7BF-42CD-8E6C-09A8A0CAE99C}" destId="{808480B2-BCA5-4DF4-88FB-18110AD29CDE}" srcOrd="18" destOrd="0" presId="urn:microsoft.com/office/officeart/2005/8/layout/cycle1"/>
    <dgm:cxn modelId="{0FF4448C-38E6-4779-ABDF-FA72D1F81D14}" type="presParOf" srcId="{7D2C9B4D-D7BF-42CD-8E6C-09A8A0CAE99C}" destId="{A81FBCA0-D401-45D1-B5DD-F295FE99EF4E}" srcOrd="19" destOrd="0" presId="urn:microsoft.com/office/officeart/2005/8/layout/cycle1"/>
    <dgm:cxn modelId="{8AA11A04-F309-49C4-A001-FFC4CEBD3E52}" type="presParOf" srcId="{7D2C9B4D-D7BF-42CD-8E6C-09A8A0CAE99C}" destId="{BCC7A107-5909-4571-A0C1-4F7528273840}" srcOrd="20" destOrd="0" presId="urn:microsoft.com/office/officeart/2005/8/layout/cycle1"/>
    <dgm:cxn modelId="{273E204C-86AD-4AA8-B103-D17B63FC8B8B}" type="presParOf" srcId="{7D2C9B4D-D7BF-42CD-8E6C-09A8A0CAE99C}" destId="{6776AAF6-5C9A-4E45-97D8-5E142CA3359C}" srcOrd="21" destOrd="0" presId="urn:microsoft.com/office/officeart/2005/8/layout/cycle1"/>
    <dgm:cxn modelId="{11120DDF-7AC5-4432-80BD-4D859C037A2E}" type="presParOf" srcId="{7D2C9B4D-D7BF-42CD-8E6C-09A8A0CAE99C}" destId="{6695E537-4FCA-4A6F-8EAB-36A2B4881AC1}" srcOrd="22" destOrd="0" presId="urn:microsoft.com/office/officeart/2005/8/layout/cycle1"/>
    <dgm:cxn modelId="{80070F72-23A7-4F50-9BFE-D1E93F4D31FC}" type="presParOf" srcId="{7D2C9B4D-D7BF-42CD-8E6C-09A8A0CAE99C}" destId="{8E9559CE-5945-4C46-B940-526CEB44977D}" srcOrd="23" destOrd="0" presId="urn:microsoft.com/office/officeart/2005/8/layout/cycle1"/>
  </dgm:cxnLst>
  <dgm:bg>
    <a:noFill/>
  </dgm:bg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FCE0F77-964B-45D8-8C64-81F74C2A3C33}">
      <dsp:nvSpPr>
        <dsp:cNvPr id="0" name=""/>
        <dsp:cNvSpPr/>
      </dsp:nvSpPr>
      <dsp:spPr>
        <a:xfrm>
          <a:off x="645629" y="327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sp:txBody>
      <dsp:txXfrm>
        <a:off x="645629" y="327"/>
        <a:ext cx="161235" cy="161235"/>
      </dsp:txXfrm>
    </dsp:sp>
    <dsp:sp modelId="{7B07E88C-26B1-4409-BE18-DF31D8EF0FD5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19269711"/>
            <a:gd name="adj4" fmla="val 183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2B4A438-BEB4-40CF-9196-7F2F2E687196}">
      <dsp:nvSpPr>
        <dsp:cNvPr id="0" name=""/>
        <dsp:cNvSpPr/>
      </dsp:nvSpPr>
      <dsp:spPr>
        <a:xfrm>
          <a:off x="870311" y="225010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870311" y="225010"/>
        <a:ext cx="161235" cy="161235"/>
      </dsp:txXfrm>
    </dsp:sp>
    <dsp:sp modelId="{C2748F83-B9D3-4A68-8FDB-0E9C61F52A03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435385"/>
            <a:gd name="adj4" fmla="val 20947736"/>
            <a:gd name="adj5" fmla="val 4081"/>
          </a:avLst>
        </a:prstGeom>
        <a:solidFill>
          <a:sysClr val="window" lastClr="FFFFFF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EB90073-1357-4D1A-A044-3DB03795C6A7}">
      <dsp:nvSpPr>
        <dsp:cNvPr id="0" name=""/>
        <dsp:cNvSpPr/>
      </dsp:nvSpPr>
      <dsp:spPr>
        <a:xfrm>
          <a:off x="870311" y="542759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sp:txBody>
      <dsp:txXfrm>
        <a:off x="870311" y="542759"/>
        <a:ext cx="161235" cy="161235"/>
      </dsp:txXfrm>
    </dsp:sp>
    <dsp:sp modelId="{AF7CA8D1-956B-4576-AD05-13669A6E9DC2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3069711"/>
            <a:gd name="adj4" fmla="val 21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0428184-776C-40EF-A5A9-CE55EC9EC78B}">
      <dsp:nvSpPr>
        <dsp:cNvPr id="0" name=""/>
        <dsp:cNvSpPr/>
      </dsp:nvSpPr>
      <dsp:spPr>
        <a:xfrm>
          <a:off x="645629" y="767441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sp:txBody>
      <dsp:txXfrm>
        <a:off x="645629" y="767441"/>
        <a:ext cx="161235" cy="161235"/>
      </dsp:txXfrm>
    </dsp:sp>
    <dsp:sp modelId="{1D6C6F14-E948-4E8C-AE62-3F5B20A739F6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5835385"/>
            <a:gd name="adj4" fmla="val 47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2D4E024-7AAD-419C-B7D1-2C112F057FF6}">
      <dsp:nvSpPr>
        <dsp:cNvPr id="0" name=""/>
        <dsp:cNvSpPr/>
      </dsp:nvSpPr>
      <dsp:spPr>
        <a:xfrm>
          <a:off x="327880" y="767441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sp:txBody>
      <dsp:txXfrm>
        <a:off x="327880" y="767441"/>
        <a:ext cx="161235" cy="161235"/>
      </dsp:txXfrm>
    </dsp:sp>
    <dsp:sp modelId="{EA594A46-B7FD-402C-B728-78DA181859F8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8469711"/>
            <a:gd name="adj4" fmla="val 75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8A3CA0F-0165-40EC-B699-54A89B8536F8}">
      <dsp:nvSpPr>
        <dsp:cNvPr id="0" name=""/>
        <dsp:cNvSpPr/>
      </dsp:nvSpPr>
      <dsp:spPr>
        <a:xfrm>
          <a:off x="103197" y="542759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kern="1200" dirty="0">
              <a:noFill/>
              <a:latin typeface="Calibri" panose="020F0502020204030204"/>
              <a:ea typeface="+mn-ea"/>
              <a:cs typeface="+mn-cs"/>
            </a:rPr>
            <a:t>.</a:t>
          </a:r>
        </a:p>
      </dsp:txBody>
      <dsp:txXfrm>
        <a:off x="103197" y="542759"/>
        <a:ext cx="161235" cy="161235"/>
      </dsp:txXfrm>
    </dsp:sp>
    <dsp:sp modelId="{206FBEAD-D78B-4BE6-9EDA-FC2848AC41D2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11235385"/>
            <a:gd name="adj4" fmla="val 101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81FBCA0-D401-45D1-B5DD-F295FE99EF4E}">
      <dsp:nvSpPr>
        <dsp:cNvPr id="0" name=""/>
        <dsp:cNvSpPr/>
      </dsp:nvSpPr>
      <dsp:spPr>
        <a:xfrm>
          <a:off x="103197" y="225010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03197" y="225010"/>
        <a:ext cx="161235" cy="161235"/>
      </dsp:txXfrm>
    </dsp:sp>
    <dsp:sp modelId="{BCC7A107-5909-4571-A0C1-4F7528273840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13869711"/>
            <a:gd name="adj4" fmla="val 12913409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695E537-4FCA-4A6F-8EAB-36A2B4881AC1}">
      <dsp:nvSpPr>
        <dsp:cNvPr id="0" name=""/>
        <dsp:cNvSpPr/>
      </dsp:nvSpPr>
      <dsp:spPr>
        <a:xfrm>
          <a:off x="327880" y="327"/>
          <a:ext cx="161235" cy="16123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7880" y="327"/>
        <a:ext cx="161235" cy="161235"/>
      </dsp:txXfrm>
    </dsp:sp>
    <dsp:sp modelId="{8E9559CE-5945-4C46-B940-526CEB44977D}">
      <dsp:nvSpPr>
        <dsp:cNvPr id="0" name=""/>
        <dsp:cNvSpPr/>
      </dsp:nvSpPr>
      <dsp:spPr>
        <a:xfrm>
          <a:off x="118152" y="15282"/>
          <a:ext cx="898440" cy="898440"/>
        </a:xfrm>
        <a:prstGeom prst="circularArrow">
          <a:avLst>
            <a:gd name="adj1" fmla="val 3498"/>
            <a:gd name="adj2" fmla="val 216880"/>
            <a:gd name="adj3" fmla="val 16635385"/>
            <a:gd name="adj4" fmla="val 15547736"/>
            <a:gd name="adj5" fmla="val 4081"/>
          </a:avLst>
        </a:prstGeom>
        <a:solidFill>
          <a:sysClr val="windowText" lastClr="00000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1">
  <dgm:title val=""/>
  <dgm:desc val=""/>
  <dgm:catLst>
    <dgm:cat type="cycle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alg type="cycle">
          <dgm:param type="stAng" val="0"/>
          <dgm:param type="spanAng" val="360"/>
        </dgm:alg>
      </dgm:if>
      <dgm:else name="Name2">
        <dgm:alg type="cycle">
          <dgm:param type="stAng" val="0"/>
          <dgm:param type="spanAng" val="-360"/>
        </dgm:alg>
      </dgm:else>
    </dgm:choose>
    <dgm:shape xmlns:r="http://schemas.openxmlformats.org/officeDocument/2006/relationships" r:blip="">
      <dgm:adjLst/>
    </dgm:shape>
    <dgm:presOf/>
    <dgm:choose name="Name3">
      <dgm:if name="Name4" func="var" arg="dir" op="equ" val="norm">
        <dgm:constrLst>
          <dgm:constr type="diam" val="1"/>
          <dgm:constr type="w" for="ch" forName="node" refType="w"/>
          <dgm:constr type="w" for="ch" ptType="sibTrans" refType="w" refFor="ch" refForName="node" fact="0.5"/>
          <dgm:constr type="h" for="ch" ptType="sibTrans" op="equ"/>
          <dgm:constr type="diam" for="ch" ptType="sibTrans" refType="diam" op="equ"/>
          <dgm:constr type="sibSp" refType="w" refFor="ch" refForName="node" fact="0.15"/>
          <dgm:constr type="w" for="ch" forName="dummy" refType="sibSp" fact="2.8"/>
          <dgm:constr type="primFontSz" for="ch" forName="node" op="equ" val="65"/>
        </dgm:constrLst>
      </dgm:if>
      <dgm:else name="Name5">
        <dgm:constrLst>
          <dgm:constr type="diam" val="1"/>
          <dgm:constr type="w" for="ch" forName="node" refType="w"/>
          <dgm:constr type="w" for="ch" ptType="sibTrans" refType="w" refFor="ch" refForName="node" fact="0.5"/>
          <dgm:constr type="h" for="ch" ptType="sibTrans" op="equ"/>
          <dgm:constr type="diam" for="ch" ptType="sibTrans" refType="diam" op="equ" fact="-1"/>
          <dgm:constr type="sibSp" refType="w" refFor="ch" refForName="node" fact="0.15"/>
          <dgm:constr type="w" for="ch" forName="dummy" refType="sibSp" fact="2.8"/>
          <dgm:constr type="primFontSz" for="ch" forName="node" op="equ" val="65"/>
        </dgm:constrLst>
      </dgm:else>
    </dgm:choose>
    <dgm:ruleLst>
      <dgm:rule type="diam" val="INF" fact="NaN" max="NaN"/>
    </dgm:ruleLst>
    <dgm:forEach name="nodesForEach" axis="ch" ptType="node">
      <dgm:choose name="Name6">
        <dgm:if name="Name7" axis="par ch" ptType="doc node" func="cnt" op="gt" val="1">
          <dgm:layoutNode name="dummy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</dgm:if>
        <dgm:else name="Name8"/>
      </dgm:choose>
      <dgm:layoutNode name="node" styleLbl="revTx">
        <dgm:varLst>
          <dgm:bulletEnabled val="1"/>
        </dgm:varLst>
        <dgm:alg type="tx">
          <dgm:param type="txAnchorVertCh" val="mid"/>
        </dgm:alg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/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  <dgm:choose name="Name9">
        <dgm:if name="Name10" axis="par ch" ptType="doc node" func="cnt" op="gt" val="1">
          <dgm:forEach name="Name11" axis="followSib" ptType="sibTrans" hideLastTrans="0" cnt="1">
            <dgm:layoutNode name="sibTrans" styleLbl="node1">
              <dgm:alg type="conn"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begPad"/>
                <dgm:constr type="endPad"/>
              </dgm:constrLst>
              <dgm:ruleLst/>
            </dgm:layoutNode>
          </dgm:forEach>
        </dgm:if>
        <dgm:else name="Name12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G3wldryYeBLHarzE0MT/f8eEeg==">CgMxLjA4AHIhMXJwa1o0c1pYVFhLdm8wWURlOHdtVGRScFJVS0xHVWt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B6A4411-EC0E-4BFE-8616-4ACC7FD08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UD BASTIEN</dc:creator>
  <cp:lastModifiedBy>MONDESERT ETIENNE</cp:lastModifiedBy>
  <cp:revision>83</cp:revision>
  <dcterms:created xsi:type="dcterms:W3CDTF">2024-07-04T16:39:00Z</dcterms:created>
  <dcterms:modified xsi:type="dcterms:W3CDTF">2024-11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RBzj7l7"/&gt;&lt;style id="http://www.zotero.org/styles/medecine-science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